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E827A8" w14:textId="77777777" w:rsidR="00DB0C33" w:rsidRPr="004E05FA" w:rsidRDefault="00DB0C33" w:rsidP="00DB0C33">
      <w:pPr>
        <w:pStyle w:val="NoSpacing"/>
        <w:spacing w:line="360" w:lineRule="auto"/>
        <w:jc w:val="both"/>
        <w:rPr>
          <w:rFonts w:cstheme="minorHAnsi"/>
          <w:b/>
        </w:rPr>
      </w:pPr>
      <w:r w:rsidRPr="004E05FA">
        <w:rPr>
          <w:rFonts w:cstheme="minorHAnsi"/>
          <w:b/>
        </w:rPr>
        <w:t>Supplementary Data</w:t>
      </w:r>
    </w:p>
    <w:p w14:paraId="09464894" w14:textId="77777777" w:rsidR="00DB0C33" w:rsidRPr="004E05FA" w:rsidRDefault="00DB0C33" w:rsidP="00DB0C33">
      <w:pPr>
        <w:pStyle w:val="NoSpacing"/>
        <w:spacing w:after="120"/>
        <w:jc w:val="both"/>
        <w:rPr>
          <w:rFonts w:cstheme="minorHAnsi"/>
        </w:rPr>
      </w:pPr>
      <w:r>
        <w:rPr>
          <w:rFonts w:cstheme="minorHAnsi"/>
        </w:rPr>
        <w:t>Supplementary Data 1</w:t>
      </w:r>
      <w:r w:rsidRPr="004E05FA">
        <w:rPr>
          <w:rFonts w:cstheme="minorHAnsi"/>
        </w:rPr>
        <w:t xml:space="preserve">. List of </w:t>
      </w:r>
      <w:r>
        <w:rPr>
          <w:rFonts w:cstheme="minorHAnsi"/>
        </w:rPr>
        <w:t>samples and virus isolates</w:t>
      </w:r>
      <w:r w:rsidRPr="004E05FA">
        <w:rPr>
          <w:rFonts w:cstheme="minorHAnsi"/>
        </w:rPr>
        <w:t xml:space="preserve"> </w:t>
      </w:r>
      <w:r>
        <w:rPr>
          <w:rFonts w:cstheme="minorHAnsi"/>
        </w:rPr>
        <w:t>from northern Tanzania used throughout the study. The mean C</w:t>
      </w:r>
      <w:r w:rsidRPr="007253D5">
        <w:rPr>
          <w:rFonts w:cstheme="minorHAnsi"/>
          <w:vertAlign w:val="subscript"/>
        </w:rPr>
        <w:t>T</w:t>
      </w:r>
      <w:r>
        <w:rPr>
          <w:rFonts w:cstheme="minorHAnsi"/>
        </w:rPr>
        <w:t xml:space="preserve"> values for the pan-serotypic and East Africa (EA) typing assays are reported. </w:t>
      </w:r>
    </w:p>
    <w:tbl>
      <w:tblPr>
        <w:tblW w:w="14569" w:type="dxa"/>
        <w:tblLook w:val="04A0" w:firstRow="1" w:lastRow="0" w:firstColumn="1" w:lastColumn="0" w:noHBand="0" w:noVBand="1"/>
      </w:tblPr>
      <w:tblGrid>
        <w:gridCol w:w="2268"/>
        <w:gridCol w:w="1701"/>
        <w:gridCol w:w="1985"/>
        <w:gridCol w:w="1701"/>
        <w:gridCol w:w="252"/>
        <w:gridCol w:w="1559"/>
        <w:gridCol w:w="1276"/>
        <w:gridCol w:w="1276"/>
        <w:gridCol w:w="1276"/>
        <w:gridCol w:w="1275"/>
      </w:tblGrid>
      <w:tr w:rsidR="008D19DB" w:rsidRPr="00235CC7" w14:paraId="6CF0C800" w14:textId="77777777" w:rsidTr="008D19DB">
        <w:trPr>
          <w:trHeight w:val="93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5B02A5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Animal ID/  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</w:t>
            </w:r>
            <w:r w:rsidRPr="00235CC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WRLFMD Referenc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816C94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ollection dat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2F2E2D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ample t</w:t>
            </w:r>
            <w:r w:rsidRPr="00235CC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yp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B47F7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ocation</w:t>
            </w: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4FFE21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D4C3D8" w14:textId="126C8C53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an-serotypic rRT-PCR C</w:t>
            </w:r>
            <w:r w:rsidRPr="00235CC7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6A0BA2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A - O     rRT-PCR C</w:t>
            </w:r>
            <w:r w:rsidRPr="00235CC7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4D41B5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A-A       rRT-PCR C</w:t>
            </w:r>
            <w:r w:rsidRPr="00235CC7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DEA055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A-SAT 1 rRT-PCR C</w:t>
            </w:r>
            <w:r w:rsidRPr="00235CC7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B9C614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A-SAT 2 rRT-PCR C</w:t>
            </w:r>
            <w:r w:rsidRPr="00235CC7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  <w:lang w:eastAsia="en-GB"/>
              </w:rPr>
              <w:t>T</w:t>
            </w:r>
          </w:p>
        </w:tc>
      </w:tr>
      <w:tr w:rsidR="008D19DB" w:rsidRPr="00235CC7" w14:paraId="6F9D3A93" w14:textId="77777777" w:rsidTr="008D19DB">
        <w:trPr>
          <w:trHeight w:val="36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35A6ED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817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51C6E9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6/05/201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48B961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FC84D3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yamburi</w:t>
            </w: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</w:tcPr>
          <w:p w14:paraId="55FCD978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804A2D" w14:textId="3CD517BF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AA6AAD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CB4FE2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C44D31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D24490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66550907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19C0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81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E0CC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0/07/20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CA4C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BDCB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yambur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228CF4C3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FC12" w14:textId="602FBDB0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2AE3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12F8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7907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DF94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4000BAE0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4850B2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82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4C9FDE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7/08/20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9DF460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B4A97F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yambur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715BCBE0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D71D78" w14:textId="14969EEE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925523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D8F086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902DD8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3B7B93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4EEE3CC3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029B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82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EF57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7/08/20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C056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7417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yambur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1FC16CB9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6FD3" w14:textId="69A95226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A07C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7CAE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EB91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D0AC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2257508E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9DDC5C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84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1B6EE4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8/08/20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7A06E1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66CEB7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yamsingis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4CAE02C0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9150850" w14:textId="5A74C4C8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4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ECC9FD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50DE272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4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B53337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7A8BF0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</w:tr>
      <w:tr w:rsidR="008D19DB" w:rsidRPr="00235CC7" w14:paraId="593F9BA4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0D50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82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729B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7/10/20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7529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58FF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yambur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4F43BB0E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03D4" w14:textId="4AAC4E46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CA02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A171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497D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074B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63BDD825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42C2C8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82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377B8D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8/10/20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8BA4AB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3902CC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yambur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6AFAA4EE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52D1B50" w14:textId="746BE9F0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6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7D7F4F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8A0332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A954A0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20788E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</w:tr>
      <w:tr w:rsidR="008D19DB" w:rsidRPr="00235CC7" w14:paraId="286E3C02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E740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82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33A1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8/10/20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75DD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78FA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yambur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180932E0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D28F" w14:textId="2C962B55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7337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F8D1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6315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11E4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2F9738CE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00ECF3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82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8EE00C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8/10/20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3607EB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DAC13A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yambur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4F8CDA7F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339579" w14:textId="33F16A6E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FA4722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87A6B6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137944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202E26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5049CFC9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F7DF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84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1954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0/11/20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73E6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03DD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yamsingis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4B9639E5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0FCD" w14:textId="69A7207D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EF23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C605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590E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1A24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6F19611E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B543D6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84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F83F35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0/11/20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9DC5A0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B337C9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yamsingis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43E24158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6FD763" w14:textId="5D37E1E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A6C1BC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634229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EDD1ED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9B18F6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641DA504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AE3D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84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3B31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0/11/20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A942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1662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yamsingis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2856B0D4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5311" w14:textId="59F1B26C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861F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3006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2B12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4A06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73936621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506650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84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71FF6E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3/11/20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60D5CF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F73E8B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yichok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1208C513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2713E5" w14:textId="20CA7575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32F0E9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5107BE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A2C97C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185C22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2AD51F28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01C3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84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86C2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3/11/20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9021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F8AF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yichok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5E2FE923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4257" w14:textId="757D2CE3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EBAF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5796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0C7A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8F3D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24BFBC81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190F15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84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647264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3/11/20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855766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769B33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yichok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4E3D5056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2CE7BD" w14:textId="6F0FDA79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C3334D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93CB58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ECB58D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FDC01B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007E42B1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5B88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84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52DC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3/11/20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B5B1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ECC4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yichok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2AADCDA5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EE27" w14:textId="213FE12A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0490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0392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CA3C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4399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1825CF56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D12864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74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073EA0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3/11/20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FA4B3E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2553D0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Rwamchang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4CD79B5A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0D434C" w14:textId="68B6EE0F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DB65B1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D92226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FFE665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367B51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4ED55BFF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C1EC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74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76F8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3/11/20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C1DD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16D9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Rwamchang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045C4860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5B52" w14:textId="066FA6BD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467C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D9E4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C74F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067B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22CDD968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373221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76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8B1CCA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3/11/20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DC5471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A02B78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405E8285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B0922F" w14:textId="635148B0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E4C4A7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59219F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6B9A6A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0FC38E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7507B8A5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34CF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76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D4B8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4/11/20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89C8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AFEC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Rwamchang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22CAFF58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CAB9" w14:textId="04C20874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FAD1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F512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A8E0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8499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1DC7B6B5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4394B1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76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AC22CA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4/11/20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BF8D14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940F1D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Rwamchang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3BA8D76A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146CA7" w14:textId="60B28518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992773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8B2604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3E4CFB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1C17BF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0FFF851F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F9B3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76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077F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4/11/20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40D8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70AB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Rwamchang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1F4B482E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1BEE" w14:textId="575CD459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5445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E0F6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2DFD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F6B0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42D59E15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A2BF2A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79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8CA457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0/12/20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89A800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FECE5C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Tamau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39A9703A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3F6867" w14:textId="261CCB21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950E1D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4B2814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4D7449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72F95F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5514CC49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6D0A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79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D134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0/12/20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970D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9B6D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Tamau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13F83A25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65EF" w14:textId="34434699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6AA7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4091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C17C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7E7A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4E9C6892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EDEEAE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79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EA3ABD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8/01/20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DC40F9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B561E7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bilikil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5E0F49C8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C79C5C3" w14:textId="34DB59C2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1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A4CACA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B049873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2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595149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9051BC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</w:tr>
      <w:tr w:rsidR="008D19DB" w:rsidRPr="00235CC7" w14:paraId="6698B753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899F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79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77C5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8/01/20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A6B1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C43E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bilikil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708B601D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6699" w14:textId="0B8E637D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E0E2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2E1E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23F1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B5BB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68C8D4E5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BDD6AE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79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E1776E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8/01/20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AF5C80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7C746B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bilikil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65AF4999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B8ADF27" w14:textId="2DF33119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5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9F8A13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880C981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5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BF2218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8BD075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</w:tr>
      <w:tr w:rsidR="008D19DB" w:rsidRPr="00235CC7" w14:paraId="338A5542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3E76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79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3CF0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8/01/20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97A2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F088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bilikil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7DE6747F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03A3E" w14:textId="10A7514B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4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3623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BFD7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A738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02F5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</w:tr>
      <w:tr w:rsidR="008D19DB" w:rsidRPr="00235CC7" w14:paraId="7DF5B676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F5A02A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79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0E4745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8/01/20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D0FE00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AD4154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bilikil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408A770A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9B0331F" w14:textId="0D102C91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6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A5EC9F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3739116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7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91E676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43252A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</w:tr>
      <w:tr w:rsidR="008D19DB" w:rsidRPr="00235CC7" w14:paraId="611E2EBE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D6F6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79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6C38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8/01/20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5373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119C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bilikil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4048D5B0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E554D" w14:textId="1B059599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9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5DAF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6064C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8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7809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D6CB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</w:tr>
      <w:tr w:rsidR="008D19DB" w:rsidRPr="00235CC7" w14:paraId="5CE2F587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F418BF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79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663C89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8/01/20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2D5C38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377AFB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bilikil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767B5D00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375B039" w14:textId="453AA93D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5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F647A9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727E6C6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6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CD259A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285F76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</w:tr>
      <w:tr w:rsidR="008D19DB" w:rsidRPr="00235CC7" w14:paraId="0A3AAC00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16B6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81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EF5A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04/02/20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221D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AB3E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atambiso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5BCB30C5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5B44" w14:textId="75ABD304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0F5A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CCC2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F8E2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B7BC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7EA9E755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E5237E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82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8F41AE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4/02/20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D7B729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9A589D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otuker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2A3187D5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466C22" w14:textId="1D1ADA33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AF19CF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7E02A7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387C17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FD3368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26D2BDB4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9DD1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84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312A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5/02/20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1B15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D42B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yamsingis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0761A5D5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1970" w14:textId="4934BDC9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B0C8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D35B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16B7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16FC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7B19C908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C47B7A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84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C1F665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5/02/20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16834B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B79ECD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yamsingis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19B3FAD1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53EE0C" w14:textId="48239FBD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E01874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16E8AA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E8A961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B6F674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2FEA00E6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32B7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66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653B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1/11/20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5E99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0F70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ygot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17F58DDE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1F45" w14:textId="28A9DFA5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5CE7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E4A8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D998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90E1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1EF48BE2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314661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91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65D45F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1/11/20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91383F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27ACC5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ygot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1A765EEB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1BB9EA" w14:textId="425037B8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B81042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54B468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99BA26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86F868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56A3D4A8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2D0D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91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1E4A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1/11/20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0387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3B9F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ygot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67BAC311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F3B0" w14:textId="4A242560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983B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DB7C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0BE7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46F4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13212697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221EF3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67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0A3C06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6/11/20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AD93AA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06A04C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yambur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0C93EF66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405EA5" w14:textId="02DA524C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7BD461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8F716C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FEEA16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67547E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7192CD78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26E6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82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40AA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6/11/20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7E05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4B7F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yambur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07109D43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447F" w14:textId="2253E1F8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6B45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F335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1A7D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E5E8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1173056B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E16CC8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85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16F59F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6/11/20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D99ABF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125DE4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yambur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45082651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FA8B8C3" w14:textId="236DC415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6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C4EEE0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0CDFA5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4EC6F5E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48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794C5A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</w:tr>
      <w:tr w:rsidR="008D19DB" w:rsidRPr="00235CC7" w14:paraId="27E46D94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A2DB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88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5BE4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6/11/20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F360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7089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yambur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3C86F652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F642" w14:textId="64B2DAF6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2E8D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9244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19A3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6160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39861400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4C881B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88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0E3644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6/11/20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44D353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6C0FDD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5F9B2B5A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A95CBC" w14:textId="20A4714C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579521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00DE24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56EC09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A9F0C2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7FFB0ABE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0F73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88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AB9B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6/11/20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4AAC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A1DD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13603F8B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6A562" w14:textId="5EDB051E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6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4B16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6476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B1B2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E7A8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</w:tr>
      <w:tr w:rsidR="008D19DB" w:rsidRPr="00235CC7" w14:paraId="6346A8D7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D81EBF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88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206BD0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6/11/20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D4F003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08A10C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3A333974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1709E0" w14:textId="6E7283B2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E298EA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1107DF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67DF0F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E5359D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1AEAA549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3405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81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7D95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8/11/20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87D6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D3E4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yambur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79963D60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69FAD" w14:textId="5A2FDF4C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2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8A57D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41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66A1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B0D80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4.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A743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</w:tr>
      <w:tr w:rsidR="008D19DB" w:rsidRPr="00235CC7" w14:paraId="1C9D4FE0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D3A33C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84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29F3BC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8/11/20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786351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86E32E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yambur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65E818B9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C643DC" w14:textId="13BD72C1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263B32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B9B2C5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0C25F4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18DB2E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7FB4B7DB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07E2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81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5C30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2/11/20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9DA4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6E40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otuker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46511D59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66A4" w14:textId="14095D68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6FCD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FD97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55D6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AD43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0878F11B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FE4890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81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32ADD5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5/11/20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437EF9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6AF1F2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otuker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0FE9D484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4D0B0D4" w14:textId="30DFAC82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7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1C554F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019C8E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DFB9CB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E78227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</w:tr>
      <w:tr w:rsidR="008D19DB" w:rsidRPr="00235CC7" w14:paraId="2937D871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51AE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85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54E2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5/11/20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1F51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4FA0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bilikil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15194732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87DD" w14:textId="188A84E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01D9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D67F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98EE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D7A6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01A72249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77386C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92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BC6B1E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9/01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66163F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703925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24DC878D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C4CF424" w14:textId="05CD0243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3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3EEFA7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7CCD0E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D387CD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0D84A9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</w:tr>
      <w:tr w:rsidR="008D19DB" w:rsidRPr="00235CC7" w14:paraId="11F82B68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0AAA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70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BB75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6/01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301B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6A00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yichok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7B15CA02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89D9" w14:textId="3B490371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0972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3C6C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DC32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1F4A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77AA3C0F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A6003B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92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63D444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9/01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D2FFDA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AE5583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5717E2F7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F138497" w14:textId="0DF3A544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3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D27465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C7EA82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7C5052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22447E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</w:tr>
      <w:tr w:rsidR="008D19DB" w:rsidRPr="00235CC7" w14:paraId="32C6AEF1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04AF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65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9A73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05/02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DE54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3154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Tamau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05DBFFE0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442C" w14:textId="4A6AFF96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31F7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8C73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E8B3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FB76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70C4C377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321B8F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65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5805C8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05/02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E29269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17AE4B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Tamau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21E9A726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865FAC" w14:textId="63F3FACE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10F698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D0E608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159F52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8DD22D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545DF3E0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9222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77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FD64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05/02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B367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5A99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Tamau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6A2C5628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73CD" w14:textId="1BBE2F61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5F9B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98DE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7B80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CB45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09455652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61C21A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88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601E3C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05/02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74C5E1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D819A9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01A9D129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5D48D3" w14:textId="41F22608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BFBE17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EC405C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6DF89D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E78E27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239EBAC8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4DD9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65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514D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06/02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DE26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3637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Tamau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56FC5DD5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B0B9" w14:textId="6AC9B39C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93C1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3831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8AEA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080D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794BA526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705F41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65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02F6DD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06/02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C5433E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B17BE4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Tamau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23B49A5B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EA8F8E" w14:textId="2AA8AAFE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91F722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C27DD5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625435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454A99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188B6095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8D47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65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BAFA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06/02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EF06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89BB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Tamau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2534108F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8887" w14:textId="629264DB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625C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298E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0707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543D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4237BB25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05055A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79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B23A3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06/02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830B2B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503A46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Tamau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1F4D1AED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D87E79" w14:textId="596C001C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78C949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CEF3DA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6DAF1D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E3B8DD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69A2BEFF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5181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79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C49D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06/02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9387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695F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Tamau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092A827A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C5EB7" w14:textId="6C0EA706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5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8068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B4E1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DDD3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D4F0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</w:tr>
      <w:tr w:rsidR="008D19DB" w:rsidRPr="00235CC7" w14:paraId="2EFB9836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86253D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79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4F5E83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06/02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E9C120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A2B415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Tamau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1EF7BC94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9E339BC" w14:textId="3EDC2802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2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D2AAC4E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8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20D8FE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C316C01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5.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093323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</w:tr>
      <w:tr w:rsidR="008D19DB" w:rsidRPr="00235CC7" w14:paraId="3A3FC3AE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28F0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79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2015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06/02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9581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4177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Tamau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22CC0347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56A2" w14:textId="210A4A2A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6DFA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E3AB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D46A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B050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5D679B35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42C327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75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4579F3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0/02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641D66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C8756C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bilikil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19E37C15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4D7FE2" w14:textId="07A6825A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2FDE29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6ABBAA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AE2A78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A022E6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777E5CEF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2F4C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85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57CC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0/02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D0C6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2774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bilikil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1556414B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159B9" w14:textId="471BECBF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1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BB3BF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4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804E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5E29C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6.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764D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</w:tr>
      <w:tr w:rsidR="008D19DB" w:rsidRPr="00235CC7" w14:paraId="337AF662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C02B7E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86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51658D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0/02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B1B7D3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E5FF2D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6E5EC1CF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B7B6646" w14:textId="29138EEC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6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0F47E6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460C6F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357DBE9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40.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9C4E77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</w:tr>
      <w:tr w:rsidR="008D19DB" w:rsidRPr="00235CC7" w14:paraId="6FA17A3C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EE90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79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BF70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2/02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FD35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CC11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bilikil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1A878B89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9A514" w14:textId="443E0661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7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E8AC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0ACA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7CE55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8.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82E5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</w:tr>
      <w:tr w:rsidR="008D19DB" w:rsidRPr="00235CC7" w14:paraId="7EE8EDDA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DB30FB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79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F2D74A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2/02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39FE02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D2818B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bilikil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01F29DAC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BC0A422" w14:textId="5D00C782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6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65A91C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155B48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15BB744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6.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928AF0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</w:tr>
      <w:tr w:rsidR="008D19DB" w:rsidRPr="00235CC7" w14:paraId="5D8C8615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CE23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79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FDFE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2/02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B49F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E5D8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bilikil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76628AB8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5E24" w14:textId="539781FC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80A5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ED31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53EF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B736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33642B27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00A9F2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79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848C57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2/02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08E74F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9E855D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bilikil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27C76024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B6EF516" w14:textId="3D70B472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5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BD1E96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4B5947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9ACCB23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40.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F9EF74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</w:tr>
      <w:tr w:rsidR="008D19DB" w:rsidRPr="00235CC7" w14:paraId="7AD50EF0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544E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79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05B6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2/02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D4A2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298F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bilikil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339A0D1B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4391" w14:textId="26C0200B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EBD0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781B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9314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35FD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11AF8991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AAF9D5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86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3F48E7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2/02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DCAEAB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25AD8F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613F213B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80462D" w14:textId="37F586BF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1116AD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9F94BC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19B862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C3480A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1E06CD22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42AA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88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3612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2/02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20DE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8D56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40A51429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E7EB" w14:textId="4DEAB816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0DBF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1707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3BB1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A81A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10927143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F8431C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88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332DAA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2/02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6B97D7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ACFF14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4FA85D87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C2724A" w14:textId="18033F84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A75A6C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44BD66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22B591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9C4868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3ECF92AC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C2A6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88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33B2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2/02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01E5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5396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1D82F08E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471B" w14:textId="0918F530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CEAF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F242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89EB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E234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2E509421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3AA9A6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81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8B24FD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8/02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16D607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1D9567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atambiso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6BFD9012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6F92F23" w14:textId="43534151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6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923DB1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55646E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FA7B1F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522B37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</w:tr>
      <w:tr w:rsidR="008D19DB" w:rsidRPr="00235CC7" w14:paraId="2C600D05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83D6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8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9E61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9/02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CFD2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8A4C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yamsingis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322A9F49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6BBD" w14:textId="798D05F6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FB3C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3B3C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522E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58F9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3E1ED914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E03402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84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381D98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9/02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D44D92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B0D5D2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yamsingis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750DE5AE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07B5D3" w14:textId="282D832C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D74600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A572D9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33CA9E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F0FCCB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135767FA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AC3B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84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36B7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9/02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D7CF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E50E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yamsingis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47CA42E5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4784" w14:textId="313134FB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6F57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3506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E78C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9A75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4EB05D5F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3CA3C3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85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631D53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9/02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68B671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2BFD38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yamsingis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6BD241CA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B9E326C" w14:textId="3575307F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9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013458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420F61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54B602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D7464A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</w:tr>
      <w:tr w:rsidR="008D19DB" w:rsidRPr="00235CC7" w14:paraId="4B718D8C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F335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85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0F18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9/02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F991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EE17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yamsingis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449923EE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CDF4" w14:textId="7C32D16C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1589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E10A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2648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767F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0365B66E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502287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9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4979BF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9/02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D07305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D97076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371ECDC0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BC6390" w14:textId="42043980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4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447F86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8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DD2D51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7205D02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7.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9CF4BC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</w:tr>
      <w:tr w:rsidR="008D19DB" w:rsidRPr="00235CC7" w14:paraId="7202FA8E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3D2D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92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CF6C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9/02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479D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22A9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1BE6073D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71F5" w14:textId="33C807F5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5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7F33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8E09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CDD31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6.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662F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</w:tr>
      <w:tr w:rsidR="008D19DB" w:rsidRPr="00235CC7" w14:paraId="452B7820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52FF7C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92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203973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9/02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48BEED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D1753F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28932189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8BC1FC" w14:textId="62B082B4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9DC10D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040E20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9ECBF2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02F987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2F680883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336D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92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A13B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9/02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3CF5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6BD4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049D9792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8246" w14:textId="2F7A5F0F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A49B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7473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24B5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3826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02D82403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1B430F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92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E87C80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9/02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FD237A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46C528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3BD8D5DD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064E18" w14:textId="2CCC7CB4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EEE242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6ADB43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6A78A7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A353F1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7BBE639C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4A4D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92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4332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9/02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89C3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EB50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4B8DACDD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1E13" w14:textId="08915C46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99B8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E103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20A2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B9F2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62800FA2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004AB0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74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3E14E1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2/02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B3FEDE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453954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Rwamchang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0E8A21BF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6B52B94" w14:textId="152D8669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7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557AFF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5C653F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A50F34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453E9F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</w:tr>
      <w:tr w:rsidR="008D19DB" w:rsidRPr="00235CC7" w14:paraId="75C30308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AAB1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74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3746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2/02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2C47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944E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Rwamchang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1DE5F1B4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F5F90" w14:textId="643D4752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5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C804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1DD7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9985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6A0B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</w:tr>
      <w:tr w:rsidR="008D19DB" w:rsidRPr="00235CC7" w14:paraId="795C894D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583E58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74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5C9A4C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2/02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9837C4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A03218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Rwamchang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68EFBBCD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AE9F08" w14:textId="197642DC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3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17C75A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47B28C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995916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FB6B9E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</w:tr>
      <w:tr w:rsidR="008D19DB" w:rsidRPr="00235CC7" w14:paraId="5416279E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474E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74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70BF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2/02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4182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BDD6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Rwamchang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58716544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C1FC" w14:textId="5004850F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DB81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C07B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CF47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B129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5AC0D69C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FABB4D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74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F0702F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2/02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0C949C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AE2733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Rwamchang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6521EC4D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22932F" w14:textId="1146D339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757319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CD7E0B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693E7E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8F4116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6D0F2CD2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14E9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74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FA40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2/02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274B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2B02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Rwamchang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18D77D64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BF80" w14:textId="61732175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47D4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3794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FF02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CC30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3DFEB926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3756E4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74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0D6A88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2/02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BCA710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6211D6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Rwamchang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6F463F1F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5336DB" w14:textId="1DF230C9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6C298E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82F6B1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3EB06D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03346B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7DE4BB31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BD32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74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118F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2/02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9875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7D92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Rwamchang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4876E895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254D" w14:textId="74F079A0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DDF3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B189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8AB8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864B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5FDBE9A5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EE3FBC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76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0FEFBB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2/02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6CAA01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C2D6BC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Rwamchang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78D51F89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B4B321" w14:textId="14C586E8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48C1BE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3D7E2D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1E4A42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138B83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5F84EE6D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3C9B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76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BBBD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2/02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E254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91D9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Rwamchang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46F91758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20CC" w14:textId="2327BFE2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32C3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3808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78E7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0245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25F0BD1B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BBB1E1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76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A3B5E5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2/02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85CBAA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E2F872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Rwamchang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19E9C659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6221E4" w14:textId="5D01676E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BAFC5A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6FB7FA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F1BCE6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E89D8A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0847F4F2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85F5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76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D6FA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2/02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1FE5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5D66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Rwamchang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7C01E2BD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D749" w14:textId="386B0093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056E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14D1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772E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1713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67873D07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8C8E80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86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43B33E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2/02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403D32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7881AE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Tamau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775B7283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13B3DE" w14:textId="6F64569B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E84CAC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D25A99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EA59A7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7E2CBE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22C5FB39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24BC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86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2F6B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2/02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DDA8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624D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Rwamchang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175DAB6D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0FDE" w14:textId="0A4515B0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A711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14EA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1167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5F54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196F2C35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438E27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70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B13CD7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4/02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77F9AB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B1EEBD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yichok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58ADD338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20856E" w14:textId="7F8627B2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AB8C5A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343CCC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0D51B9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050A76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1F437212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B0D7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93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FBCC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4/02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BD31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D2D9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7E492AD3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A4B3" w14:textId="1F8CF96A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4704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0BB6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4C36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A0A4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5EE6F58E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7BE2BE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93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B69ACC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4/02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5D3CAF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EDBE5F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yichok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1B340458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AD1036" w14:textId="57FCE041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53CF51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453F41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985882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886065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02CD3994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33E2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93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4323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4/02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6DFA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0EF9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0A2DA026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49BD" w14:textId="35975892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7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A4FD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42C5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56A2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613E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</w:tr>
      <w:tr w:rsidR="008D19DB" w:rsidRPr="00235CC7" w14:paraId="74CE421C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26A322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93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4D03F4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4/02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9D85C1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20F5FB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3AE1B3DE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899938" w14:textId="136593BF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C7B690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B37526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A20D8B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EE6610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003B1E64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2542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93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1CD5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4/02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F8A3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5637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3E298D24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3D05" w14:textId="7FBE2F4D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B5C5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0EF3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4597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6601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4EFCC905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0996A0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7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E47016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6/02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ACDCDF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A251E4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yichok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54448979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2C93D7" w14:textId="5B1874C5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3043E5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A98926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FF524B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04D8C5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1A0F7B30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9B48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70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0A87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6/02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89B3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7BC2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yichok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0B8302AD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9240" w14:textId="645AD3FA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5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73BF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40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3FB3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A3A6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E740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</w:tr>
      <w:tr w:rsidR="008D19DB" w:rsidRPr="00235CC7" w14:paraId="023D31AA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F59A81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70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353E4D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6/02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A3D7FC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A18104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yichok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7706937D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DF3F36" w14:textId="3C0A6D0E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5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88BC67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B0A7B1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1DF6E9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9618AA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</w:tr>
      <w:tr w:rsidR="008D19DB" w:rsidRPr="00235CC7" w14:paraId="482ADA94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FCA3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70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9D56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6/02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A57B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440D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yichok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27E129FD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7924" w14:textId="525527B5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7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52C9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40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DAC3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3A57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EABC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</w:tr>
      <w:tr w:rsidR="008D19DB" w:rsidRPr="00235CC7" w14:paraId="78A8D8D8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104705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70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8149D5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6/02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FA4100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9C87EB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yichok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26D44859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174A4B" w14:textId="0414A395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89E5E6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45B3C5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0E794A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4FD4F1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103EC887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D8A0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70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12DE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6/02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B6F4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6797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yichok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4118E95C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C122" w14:textId="38E8412B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EE72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74FD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E520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E6F4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4F3F2118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9FAB20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66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74BA6D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8/03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20AC3C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7C3BF5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atambiso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3F592636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150EC1" w14:textId="73BD46FC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E3D98E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1DF573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5E26F4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0920E0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655D9F30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68E4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66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BE21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8/03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E6E2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3F58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atambiso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747E8954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0B9B" w14:textId="5A1BB869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FDB8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4F76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56FB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B15A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7FD37E02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B0D7F1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66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591AC8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8/03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654983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C22525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atambiso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59B4EDE6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17CE58" w14:textId="35675F04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53A789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4F1B00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CB8C85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DA82A9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36102FBA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1327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65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A5E4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4/04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1D3B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2E95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ygot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58E5F901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F547" w14:textId="0D177B68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750C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EF15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A210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2ACF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1FDD7B25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03B4F5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65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41F24B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4/04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F9188A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2F322F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ygot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3CAB559A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A51CED" w14:textId="098E8C5C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5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53807E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755E27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A9EC16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9.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D2F3BE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</w:tr>
      <w:tr w:rsidR="008D19DB" w:rsidRPr="00235CC7" w14:paraId="141F642E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F9FC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66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ED38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4/04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71C7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E9FD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ygot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567EF445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4AC7" w14:textId="13FFC6EB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9328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175B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F63E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8FDA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17C48EEE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530537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91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FBD3E9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4/04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FD960B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71FC56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ygot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1517683D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EA4F01" w14:textId="5F6DDF2B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6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E59216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7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221CB9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B4D107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5.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C3E212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</w:tr>
      <w:tr w:rsidR="008D19DB" w:rsidRPr="00235CC7" w14:paraId="790F8870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F163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91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5441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4/04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3408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D865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ygot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20B68FEA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6B16" w14:textId="3E06AA0D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6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2761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556E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48B6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2963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</w:tr>
      <w:tr w:rsidR="008D19DB" w:rsidRPr="00235CC7" w14:paraId="3EDB651D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F229D8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66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3C38BB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9/05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59420B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4746E3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ygot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3ACE3DF8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77305B" w14:textId="16BBB9A9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86EE3F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6EC2E6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37CD7E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D32FBF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6E69CED6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E241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67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8D7D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9/05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BEE5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106F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ygot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5A09C6E7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69D6" w14:textId="152C2811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6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05B8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288E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98B7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9.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891D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</w:tr>
      <w:tr w:rsidR="008D19DB" w:rsidRPr="00235CC7" w14:paraId="512BFF31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30D583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92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7BE07A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0/05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5F72BA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C10B34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29C17717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D7CE96" w14:textId="442064A2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8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1D44B6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E1A307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382421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CECA1A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</w:tr>
      <w:tr w:rsidR="008D19DB" w:rsidRPr="00235CC7" w14:paraId="516A0AFC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DA09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92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5FF0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0/05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5DC4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1168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3FBC1559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7727" w14:textId="7E0277D5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1219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1763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DD52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8102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2E4BC2CA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3436B1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92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2319A4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0/05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9B6D71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C238C2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67F595E1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082080" w14:textId="2D8BD19F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D3A6EA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B745BC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FB1842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DE8973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129539E8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9A33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82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66B3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3/05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C882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D0C8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yambur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006092AE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7349" w14:textId="5383BFC4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6DD7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C565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89EF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7249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65E34271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DB3587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85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A13104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3/05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E25068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336A1E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yambur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3FB67C2E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7ACD8E" w14:textId="13E7D3D6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5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2C6D19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620782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C7059B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2EDD0F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</w:tr>
      <w:tr w:rsidR="008D19DB" w:rsidRPr="00235CC7" w14:paraId="3BB09B64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D984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88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8F71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3/05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D0DE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C74A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yambur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227A26C7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386E" w14:textId="56C6C4D6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7F93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D2F1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254B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7B7F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52F9BDD1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462685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88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4071F6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3/05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60ECAA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643CB5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649B0F5D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79A47A" w14:textId="432E5C63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4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A7A30E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6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27158B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1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725DF2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6.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8AEED9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</w:tr>
      <w:tr w:rsidR="008D19DB" w:rsidRPr="00235CC7" w14:paraId="0FEDBE83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E39A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81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5B45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6/05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351E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8B94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yambur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1A2DCDC5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71C7" w14:textId="2BA954FA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9DEF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ADF8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DC43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AFA9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1B4406AE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B27272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84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DD4480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6/05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99A81B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D30A31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yambur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0F9A3CA1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3AF9B5" w14:textId="6A3BB4F6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8A4AA2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5DCCF9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8D0EB3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79C33F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040D8818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FCEE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88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0762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6/05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1B08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F957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yambur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502185B9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6D20" w14:textId="2B14983F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7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3B77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3213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E7AE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E3D1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</w:tr>
      <w:tr w:rsidR="008D19DB" w:rsidRPr="00235CC7" w14:paraId="0699ACBC" w14:textId="77777777" w:rsidTr="008D19D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2AB8EB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88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04CBB1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6/05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07013E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C78D5A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636E0E8A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8697A0" w14:textId="3113E612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73BE79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5F10A1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0DE72D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6A7865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266E057F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6D4E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86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2E58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0/05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93BF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05EA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ygot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34AA854F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C1B2" w14:textId="1030A159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4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7B6A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82BA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DEBC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7882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</w:tr>
      <w:tr w:rsidR="008D19DB" w:rsidRPr="00235CC7" w14:paraId="5044B00F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D5A3B0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86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F58CE0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0/05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2A4378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6B211E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ygot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172FF297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E26386" w14:textId="0CC90776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5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10ED8A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758326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35359A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9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563BE5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</w:tr>
      <w:tr w:rsidR="008D19DB" w:rsidRPr="00235CC7" w14:paraId="67366D24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108E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91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0103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0/05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9972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7D95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ygot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6098D350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AECB" w14:textId="257A519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90A5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B6D3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8EEE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F583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6B951BF1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05F404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82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6F138C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8/08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4DB063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74873B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otuker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3DEE5F5F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749DEE" w14:textId="61EF8C83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2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DB7AFB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7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09C44E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BCA500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7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12C178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</w:tr>
      <w:tr w:rsidR="008D19DB" w:rsidRPr="00235CC7" w14:paraId="3B196731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D66C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9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E065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8/08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89DC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B0D7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otuker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76BD40A6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DB83" w14:textId="7CCD9AEC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6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D4EE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7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8BF8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9D4E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48.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AEFA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</w:tr>
      <w:tr w:rsidR="008D19DB" w:rsidRPr="00235CC7" w14:paraId="1706CDF7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988962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77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DB527C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03/09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F84FBD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17E6B1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yichok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4872FE90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AF9F6D4" w14:textId="55661651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3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7F1DBF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A5169B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611990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1EA0AD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</w:tr>
      <w:tr w:rsidR="008D19DB" w:rsidRPr="00235CC7" w14:paraId="551653CF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2A49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76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1D24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09/09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DA33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B47D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5B733C74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F0B5" w14:textId="7E9CABAE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3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2CA9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5897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62D0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3.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83C0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</w:tr>
      <w:tr w:rsidR="008D19DB" w:rsidRPr="00235CC7" w14:paraId="33DE9ED0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9A1E17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76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8135CB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09/09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F973A0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D5BAE2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1773B153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6F5063" w14:textId="6EE30CEC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1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6BA91A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431AB1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63E6C0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1.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97FD55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</w:tr>
      <w:tr w:rsidR="008D19DB" w:rsidRPr="00235CC7" w14:paraId="188A51CF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71FE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76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14B5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09/09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5246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1E45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106628E3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2AEA" w14:textId="4C666CBB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3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116D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4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41D6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9446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1.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F9A0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</w:tr>
      <w:tr w:rsidR="008D19DB" w:rsidRPr="00235CC7" w14:paraId="49CC8058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712E38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76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06E0C7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09/09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EA023F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64D719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yichok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115DEC34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9C9400" w14:textId="3A3B55F8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0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E6AD80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3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9AD7C0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7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53A8D4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2.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80C32E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</w:tr>
      <w:tr w:rsidR="008D19DB" w:rsidRPr="00235CC7" w14:paraId="147613EF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987E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77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0286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9/09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A5F8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0C64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0C90DEED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FE04" w14:textId="5B3B49F3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C74E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CBBB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C151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07FC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72DB0FFB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E772F2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77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316D75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08/10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40D62D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6570C9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1569F99D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A4B358" w14:textId="2CC4CFF0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813F7D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6D7673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660407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B549C0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6B88ED86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0A17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77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0294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08/10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A2A8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FE64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2F086292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29CF" w14:textId="1D99C432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97C2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B1BC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6557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B81C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364AAFA4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0D2855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78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D1526B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09/10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53B15C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C7CBC6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Bunchugu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568B791F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E12AFF" w14:textId="6FBA3B8D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7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3B37BA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D5BDA9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D9F1E3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7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213DC0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</w:tr>
      <w:tr w:rsidR="008D19DB" w:rsidRPr="00235CC7" w14:paraId="42017BE8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E597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78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C8D7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0/10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CB07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AD19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3DD1C776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851B" w14:textId="3FB27F7D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1B60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FF0E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7301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F309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0AE39CAD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FB52BD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78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A2063C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6/10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D60304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3E746A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Rwamchang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5E1B6EED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04D6AE" w14:textId="33DDC6AB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6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ACB8B1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360BEF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749B0D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4.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6D29A6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</w:tr>
      <w:tr w:rsidR="008D19DB" w:rsidRPr="00235CC7" w14:paraId="35AFA0B4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4461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78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2B89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6/10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E8A1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5BBB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633842DA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D658" w14:textId="5D7B6E03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7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DDC2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5BFA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7372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85EC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</w:tr>
      <w:tr w:rsidR="008D19DB" w:rsidRPr="00235CC7" w14:paraId="03DEB39B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B4E5E5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78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E44721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6/10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8974A9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4D4FAA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6DB665D9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F5DF30" w14:textId="00699644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5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7FF148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581D83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7119EF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FCBCAB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</w:tr>
      <w:tr w:rsidR="008D19DB" w:rsidRPr="00235CC7" w14:paraId="59A3560B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FFBA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78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41CF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6/10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87B9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C921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624FEC18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D9D2" w14:textId="096E2A0D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172C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AA35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8813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0C0E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784FA8A0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28BF7B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78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46C992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6/10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AFB17F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39053F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285A063C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78AE686" w14:textId="2F21377A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2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6BA9C11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7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01F58A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635A645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40.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387791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</w:tr>
      <w:tr w:rsidR="008D19DB" w:rsidRPr="00235CC7" w14:paraId="28FD2797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EFBF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8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4257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07/11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AFD1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9ED9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4A892486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ADF8" w14:textId="20ADE724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9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D358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9F0C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8586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2.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2A50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</w:tr>
      <w:tr w:rsidR="008D19DB" w:rsidRPr="00235CC7" w14:paraId="588DEBC9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E48E3F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8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31B7D0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07/11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6597DB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7F789D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79002D41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42E086" w14:textId="0A4AF75C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AC4515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E2E649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A94614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F232A7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4EDE3A3B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63EC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8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2FC5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07/11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8D02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43B1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07D081FD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BF75" w14:textId="16D51698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3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DA67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4E4D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B23F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DF4C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</w:tr>
      <w:tr w:rsidR="008D19DB" w:rsidRPr="00235CC7" w14:paraId="34160A8F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6CB82F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80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E2B93D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07/11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E95504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6F5E08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52880513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77422F" w14:textId="6517864C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4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32C06C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47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0C9D51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FBFB1B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7.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DCE3A6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</w:tr>
      <w:tr w:rsidR="008D19DB" w:rsidRPr="00235CC7" w14:paraId="15B33B18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CCB7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80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6E3C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07/11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C0E6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0DDF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373EC7C6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0772" w14:textId="47378038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5564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A0E9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04B3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432F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0EC128D3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EEB31B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80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59CCCE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07/11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12C4F0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1A1DAE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7BC684C7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F164AB" w14:textId="7E82D230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3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AFC066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7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74DF73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AD02CF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6.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51BCB4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</w:tr>
      <w:tr w:rsidR="008D19DB" w:rsidRPr="00235CC7" w14:paraId="0C329BD3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DB8E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80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9335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07/11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09B5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3A19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0EE10B40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A6A6" w14:textId="09E0C48D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5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18C7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6867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16A7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D956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</w:tr>
      <w:tr w:rsidR="008D19DB" w:rsidRPr="00235CC7" w14:paraId="05993733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90B07E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80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CF8626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1/11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5A385F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3162D1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49D798B3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A89849" w14:textId="6A79484D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E6F061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A07421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940D59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D0F6CE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2B74DBA5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4464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82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9842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5/11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CCFA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8B14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otuker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69C90861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7B06" w14:textId="6F09E5FD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594A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49FD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7482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73F9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08CDEC3D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1B07A8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70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019325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7/11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76C77C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CFC01C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yichok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78A1B6D8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09A068" w14:textId="6053599D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5B6C07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4C35DE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BB39A7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9F7165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0D845A38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8AA5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9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B568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7/11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2BFA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DD74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yichok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1BC61A68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777E" w14:textId="6EF0825D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9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FA22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D0A2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8801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6E32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</w:tr>
      <w:tr w:rsidR="008D19DB" w:rsidRPr="00235CC7" w14:paraId="01DCBF9F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85D8F5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79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E0F4D7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02/12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1D9AAB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C385A8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bilikil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1CFB2422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EB81AE" w14:textId="19EFBB8F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1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DACF99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5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5ADCD3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D665FE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3.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1384DC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</w:tr>
      <w:tr w:rsidR="008D19DB" w:rsidRPr="00235CC7" w14:paraId="7CC709EC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E61F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79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DEF2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02/12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D6C6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57ED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bilikil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1EBEB4B4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EB74" w14:textId="69A5F541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40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7823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BCFE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33DD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8C16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</w:tr>
      <w:tr w:rsidR="008D19DB" w:rsidRPr="00235CC7" w14:paraId="4FEB3F62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D48C15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88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0EEA74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02/12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45427A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141018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otuker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1845D4BC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BA5763" w14:textId="15271B0F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B755AB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5E5FC1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8C58C3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360F06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02AE150F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6327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88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8CC2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02/12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D428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C8BE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54A29B83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DC11" w14:textId="49FEF24F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1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571C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5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AC55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0695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44.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4377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</w:tr>
      <w:tr w:rsidR="008D19DB" w:rsidRPr="00235CC7" w14:paraId="4094692D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6A9858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85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635524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8/12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C62982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333B91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bilikil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6E2125CD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80ED43" w14:textId="7D34D01F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7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1AF709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83F57D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6D9D12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2F7B28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</w:tr>
      <w:tr w:rsidR="008D19DB" w:rsidRPr="00235CC7" w14:paraId="2D1BE363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AD4E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85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4786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8/12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D6BD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02A1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bilikil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01B2AEFB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989A" w14:textId="08B42316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5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3C09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1B49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7638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0CBF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</w:tr>
      <w:tr w:rsidR="008D19DB" w:rsidRPr="00235CC7" w14:paraId="2170F7AC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EF2B4D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95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5CF6BF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8/12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72EC0E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D6B9DD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03E30C08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A538E4" w14:textId="3EEF7833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2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8441FD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6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E48BD4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D54D35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3.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FFDA91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</w:tr>
      <w:tr w:rsidR="008D19DB" w:rsidRPr="00235CC7" w14:paraId="7223E37B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32DE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86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16AA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6/12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2B15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AEBA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ygot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2243E611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F734" w14:textId="38514EAC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535F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0FF2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85BD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80CC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5E51569B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DAC990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92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73781A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09/01/20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D3284F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BE0E48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574978C4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36A0C0" w14:textId="21DDDBE4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6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C188E4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AD73EF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458140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7C3D87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</w:tr>
      <w:tr w:rsidR="008D19DB" w:rsidRPr="00235CC7" w14:paraId="59F0214B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6E18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91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7D3E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8/01/20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6400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41D8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yichok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0F753E64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E067" w14:textId="38AAE739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763B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4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92B7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7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7C27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7.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BFCF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</w:tr>
      <w:tr w:rsidR="008D19DB" w:rsidRPr="00235CC7" w14:paraId="4026EF41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3A23D1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91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7D0682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8/01/20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6F6D31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BC9A9D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ygot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0521A4D6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843A25" w14:textId="1FE73D26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B797B9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447ED4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C27710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5E77CE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76CCF06E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6D27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92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3128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8/01/20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AA04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372B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5BBAEC7E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2CAF" w14:textId="76BD6AE6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7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1B07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6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B322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0628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4.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E81A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</w:tr>
      <w:tr w:rsidR="008D19DB" w:rsidRPr="00235CC7" w14:paraId="1B2D6DDB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3094A3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92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C3019C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8/01/20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21BA0D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EB72A5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491B694A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99E954" w14:textId="2D0F9031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6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98F6A3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3A8AC2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E9E926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A24B3F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</w:tr>
      <w:tr w:rsidR="008D19DB" w:rsidRPr="00235CC7" w14:paraId="01DEFFFF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265A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67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2295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9/01/20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B0CD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A049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yambur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791AFC2C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D502" w14:textId="3BA30C48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61F4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9845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659B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E3A6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5A075321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0F7EF4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67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8632A5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9/01/20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51DE9A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D57AAF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yambur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5D40B6BD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D06304" w14:textId="1B4911E8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736951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9C3299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4E0030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69D46E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7FC2C55E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0AA7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82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9790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9/01/20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428F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3A39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yambur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5FFA68F4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611F" w14:textId="16AF591D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8F85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B011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5258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CF76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16738397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1AAFBD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88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D4EAF6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9/01/20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46983D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4B30D4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yambur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246EC7A4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9D1899" w14:textId="2499340E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C5686B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43AB9B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1B583D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14EA76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711AF67D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FFB6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88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CA5F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9/01/20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95E0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736A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613EE442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7675" w14:textId="48EDAE2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553F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3D8F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7177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A5E4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39FD17FD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6F115F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88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FA3C01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9/01/20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DCF20B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3E5741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3B3F81E9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A6287C" w14:textId="44C7ACDD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4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6C0F03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88CA7F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CD2CE5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404754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</w:tr>
      <w:tr w:rsidR="008D19DB" w:rsidRPr="00235CC7" w14:paraId="0FF2B1C4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20C6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92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19EF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9/01/20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9CAB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4AD3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39DE75E2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6068" w14:textId="0E67A981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7B3C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4D3E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0FF4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D89B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0057EE24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9A5EA1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76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2D29B1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3/03/20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A55805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2EA73C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5E75C8B7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D28676" w14:textId="265D2589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7D124A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338E47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E61B21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AB7297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55E2D0C2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820A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79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A4DB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02/12/20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4B02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89AF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4EE97BCA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BF17" w14:textId="67A20D6A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2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97E4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5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EB0F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6123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4885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</w:tr>
      <w:tr w:rsidR="008D19DB" w:rsidRPr="00235CC7" w14:paraId="632EC8B2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6F9664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65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E9627A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73CEBE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CF227E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Tamau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7CD2F759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6B22F3" w14:textId="6E3EDDE1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2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28A2B0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F60EAE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9E13C2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7.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68DE8E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</w:tr>
      <w:tr w:rsidR="008D19DB" w:rsidRPr="00235CC7" w14:paraId="37E20ABC" w14:textId="77777777" w:rsidTr="008D19D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5013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82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A298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9C2E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4709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yamsingis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64CF2509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F233" w14:textId="4467FFDA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o C</w:t>
            </w:r>
            <w:r w:rsidRPr="00235CC7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3E67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F83F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420E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03A0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</w:tr>
      <w:tr w:rsidR="008D19DB" w:rsidRPr="00235CC7" w14:paraId="7503B025" w14:textId="77777777" w:rsidTr="008D19D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C2A0A4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TAN/19/2012 (SAT 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99A552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28/04/20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680A71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Cell culture isol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6547C0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Simanjiro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3DC01550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97E5B28" w14:textId="79CCB81C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F7BCF2B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BC782F6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FF7BEC7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E5EC6F6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8D19DB" w:rsidRPr="00235CC7" w14:paraId="61CE4AA8" w14:textId="77777777" w:rsidTr="008D19D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610C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TAN/39/2012 (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C887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31/05/20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9B3E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Cell culture isol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55D8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Ngorongoro district 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1B10D629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6FB69" w14:textId="0CFE83BE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7DC79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1F0B6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C5F63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4611C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D19DB" w:rsidRPr="00235CC7" w14:paraId="54DC6D99" w14:textId="77777777" w:rsidTr="008D19D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1306EB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TAN/6/2013 (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FD30D2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6/03/20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46E520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Cell culture isol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D0A169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yamburi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15508B27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2CD4079" w14:textId="6FF496F8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72F07CC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24AEC8A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F6122EF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C85D22B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8D19DB" w:rsidRPr="00235CC7" w14:paraId="6CC79F66" w14:textId="77777777" w:rsidTr="008D19D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6658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TAN/33/2014 (SAT 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F6B0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6/10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AB09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Cell culture isol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3DBA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Rwamchang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1A23A4D2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5F106" w14:textId="4DF70FBD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C2E9A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47F00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8DE32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0EAAC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D19DB" w:rsidRPr="00235CC7" w14:paraId="4F6BFE70" w14:textId="77777777" w:rsidTr="008D19D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3B00DE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TAN/20/2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9D2562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03/09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AFE730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Epithel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44D3F5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yichok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3E95A69C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844EB3" w14:textId="6476D9FD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CBE3B2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EB061F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56A0AB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5E6595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8D19DB" w:rsidRPr="00235CC7" w14:paraId="5E959CDC" w14:textId="77777777" w:rsidTr="008D19D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EB72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TAN/22/2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6FAB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09/09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EBAD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Epithel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5617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yichok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5331C165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8F24" w14:textId="0E259780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294C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44EA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ABF6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C606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D19DB" w:rsidRPr="00235CC7" w14:paraId="11458B3A" w14:textId="77777777" w:rsidTr="008D19D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AF851B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TAN/23/2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9226D6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09/09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E8CB43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Vesicular flu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CABC47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Nyichok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2B26E6B7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A5E210" w14:textId="36D52CDD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DE335D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654F6C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A4DDDF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E05C66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8D19DB" w:rsidRPr="00235CC7" w14:paraId="02F7FC35" w14:textId="77777777" w:rsidTr="008D19D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DF34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TAN/28/2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8B08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09/10/2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9423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Epithel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E193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Bunchugu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2249CF92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9C97" w14:textId="0E6DB873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450B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77F5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DE5A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EF59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D19DB" w:rsidRPr="00235CC7" w14:paraId="651522FC" w14:textId="77777777" w:rsidTr="008D19DB">
        <w:trPr>
          <w:trHeight w:val="30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932CAE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TAN/29/201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260E97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09/10/2014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0A9FAF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Vesicular fluid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9CB48D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Bunchugu</w:t>
            </w:r>
          </w:p>
        </w:tc>
        <w:tc>
          <w:tcPr>
            <w:tcW w:w="252" w:type="dxa"/>
            <w:tcBorders>
              <w:top w:val="nil"/>
              <w:left w:val="nil"/>
              <w:right w:val="nil"/>
            </w:tcBorders>
            <w:shd w:val="clear" w:color="000000" w:fill="F2F2F2"/>
          </w:tcPr>
          <w:p w14:paraId="78E3E5C5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C72CA2" w14:textId="04ACEBEF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083185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60A017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EA9E52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C89550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8D19DB" w:rsidRPr="00235CC7" w14:paraId="642784CD" w14:textId="77777777" w:rsidTr="008D19D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C0060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TAN/34/20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7531E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16/10/201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C83A3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Epitheliu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2C09C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CC7">
              <w:rPr>
                <w:rFonts w:ascii="Calibri" w:eastAsia="Times New Roman" w:hAnsi="Calibri" w:cs="Times New Roman"/>
                <w:color w:val="000000"/>
                <w:lang w:eastAsia="en-GB"/>
              </w:rPr>
              <w:t>Rwamchanga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1883CC" w14:textId="77777777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3E396" w14:textId="59F2AE60" w:rsidR="008D19DB" w:rsidRPr="00235CC7" w:rsidRDefault="008D19DB" w:rsidP="00B76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EACD5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96230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89A30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FF99B" w14:textId="77777777" w:rsidR="008D19DB" w:rsidRPr="00235CC7" w:rsidRDefault="008D19DB" w:rsidP="00B76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57C0D95B" w14:textId="65729ABE" w:rsidR="001E3A74" w:rsidRPr="00BD4636" w:rsidRDefault="00DB0C33" w:rsidP="00BD4636">
      <w:pPr>
        <w:spacing w:before="60" w:after="0" w:line="360" w:lineRule="auto"/>
        <w:sectPr w:rsidR="001E3A74" w:rsidRPr="00BD4636" w:rsidSect="00DB0C33">
          <w:pgSz w:w="16838" w:h="11906" w:orient="landscape"/>
          <w:pgMar w:top="1134" w:right="1135" w:bottom="1133" w:left="1134" w:header="708" w:footer="708" w:gutter="0"/>
          <w:cols w:space="708"/>
          <w:docGrid w:linePitch="360"/>
        </w:sectPr>
      </w:pPr>
      <w:r w:rsidRPr="004E05FA">
        <w:rPr>
          <w:rFonts w:cstheme="minorHAnsi"/>
        </w:rPr>
        <w:t xml:space="preserve">N/A – information not available. </w:t>
      </w:r>
      <w:r w:rsidRPr="00235CC7">
        <w:rPr>
          <w:rFonts w:ascii="Calibri" w:eastAsia="Times New Roman" w:hAnsi="Calibri" w:cs="Times New Roman"/>
          <w:color w:val="000000"/>
          <w:lang w:eastAsia="en-GB"/>
        </w:rPr>
        <w:t>NP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 – Not performed. </w:t>
      </w:r>
      <w:r w:rsidRPr="00235CC7">
        <w:rPr>
          <w:rFonts w:ascii="Calibri" w:eastAsia="Times New Roman" w:hAnsi="Calibri" w:cs="Times New Roman"/>
          <w:color w:val="000000"/>
          <w:lang w:eastAsia="en-GB"/>
        </w:rPr>
        <w:t>No C</w:t>
      </w:r>
      <w:r w:rsidRPr="00235CC7">
        <w:rPr>
          <w:rFonts w:ascii="Calibri" w:eastAsia="Times New Roman" w:hAnsi="Calibri" w:cs="Times New Roman"/>
          <w:color w:val="000000"/>
          <w:vertAlign w:val="subscript"/>
          <w:lang w:eastAsia="en-GB"/>
        </w:rPr>
        <w:t>T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 – No C</w:t>
      </w:r>
      <w:r w:rsidRPr="00235CC7">
        <w:rPr>
          <w:rFonts w:ascii="Calibri" w:eastAsia="Times New Roman" w:hAnsi="Calibri" w:cs="Times New Roman"/>
          <w:color w:val="000000"/>
          <w:vertAlign w:val="subscript"/>
          <w:lang w:eastAsia="en-GB"/>
        </w:rPr>
        <w:t>T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 value observed (&gt;50).</w:t>
      </w:r>
      <w:bookmarkStart w:id="0" w:name="_GoBack"/>
      <w:bookmarkEnd w:id="0"/>
    </w:p>
    <w:p w14:paraId="7A6B9C41" w14:textId="77777777" w:rsidR="00BB3633" w:rsidRDefault="00BB3633" w:rsidP="00DB0C33">
      <w:pPr>
        <w:pStyle w:val="NoSpacing"/>
        <w:spacing w:line="360" w:lineRule="auto"/>
        <w:jc w:val="both"/>
      </w:pPr>
    </w:p>
    <w:sectPr w:rsidR="00BB3633" w:rsidSect="001E3A74">
      <w:pgSz w:w="16838" w:h="11906" w:orient="landscape"/>
      <w:pgMar w:top="1134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DB0050" w14:textId="77777777" w:rsidR="002A0F63" w:rsidRDefault="002A0F63" w:rsidP="00992773">
      <w:pPr>
        <w:spacing w:after="0" w:line="240" w:lineRule="auto"/>
      </w:pPr>
      <w:r>
        <w:separator/>
      </w:r>
    </w:p>
  </w:endnote>
  <w:endnote w:type="continuationSeparator" w:id="0">
    <w:p w14:paraId="3DFC67D4" w14:textId="77777777" w:rsidR="002A0F63" w:rsidRDefault="002A0F63" w:rsidP="009927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C0DE84" w14:textId="77777777" w:rsidR="002A0F63" w:rsidRDefault="002A0F63" w:rsidP="00992773">
      <w:pPr>
        <w:spacing w:after="0" w:line="240" w:lineRule="auto"/>
      </w:pPr>
      <w:r>
        <w:separator/>
      </w:r>
    </w:p>
  </w:footnote>
  <w:footnote w:type="continuationSeparator" w:id="0">
    <w:p w14:paraId="621CDBEE" w14:textId="77777777" w:rsidR="002A0F63" w:rsidRDefault="002A0F63" w:rsidP="009927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0F33C3"/>
    <w:multiLevelType w:val="hybridMultilevel"/>
    <w:tmpl w:val="EEAE22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9168D9"/>
    <w:multiLevelType w:val="singleLevel"/>
    <w:tmpl w:val="D192603E"/>
    <w:lvl w:ilvl="0">
      <w:start w:val="1"/>
      <w:numFmt w:val="decimal"/>
      <w:pStyle w:val="NormalArial"/>
      <w:lvlText w:val="%1."/>
      <w:lvlJc w:val="left"/>
      <w:pPr>
        <w:tabs>
          <w:tab w:val="num" w:pos="705"/>
        </w:tabs>
        <w:ind w:left="705" w:hanging="705"/>
      </w:pPr>
      <w:rPr>
        <w:rFonts w:ascii="Arial" w:hAnsi="Arial" w:cs="Times New Roman" w:hint="default"/>
        <w:sz w:val="14"/>
        <w:szCs w:val="16"/>
      </w:rPr>
    </w:lvl>
  </w:abstractNum>
  <w:num w:numId="1">
    <w:abstractNumId w:val="1"/>
  </w:num>
  <w:num w:numId="2">
    <w:abstractNumId w:val="1"/>
    <w:lvlOverride w:ilvl="0">
      <w:startOverride w:val="1"/>
    </w:lvlOverride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93A"/>
    <w:rsid w:val="0000009C"/>
    <w:rsid w:val="0000163B"/>
    <w:rsid w:val="000017AA"/>
    <w:rsid w:val="00001942"/>
    <w:rsid w:val="0000452F"/>
    <w:rsid w:val="00007D0F"/>
    <w:rsid w:val="00010799"/>
    <w:rsid w:val="00014531"/>
    <w:rsid w:val="00015F8A"/>
    <w:rsid w:val="00020819"/>
    <w:rsid w:val="000211EC"/>
    <w:rsid w:val="00021474"/>
    <w:rsid w:val="00021C8D"/>
    <w:rsid w:val="00023B18"/>
    <w:rsid w:val="00024C4E"/>
    <w:rsid w:val="00025053"/>
    <w:rsid w:val="00025BDA"/>
    <w:rsid w:val="0003163A"/>
    <w:rsid w:val="000331D1"/>
    <w:rsid w:val="00035BF2"/>
    <w:rsid w:val="00035F71"/>
    <w:rsid w:val="0003605A"/>
    <w:rsid w:val="00036148"/>
    <w:rsid w:val="00036746"/>
    <w:rsid w:val="00041BCA"/>
    <w:rsid w:val="00041F3C"/>
    <w:rsid w:val="000442B1"/>
    <w:rsid w:val="000445B2"/>
    <w:rsid w:val="0004506B"/>
    <w:rsid w:val="00045126"/>
    <w:rsid w:val="000456BD"/>
    <w:rsid w:val="00045C88"/>
    <w:rsid w:val="00053635"/>
    <w:rsid w:val="00054AE5"/>
    <w:rsid w:val="00056A86"/>
    <w:rsid w:val="00057567"/>
    <w:rsid w:val="00060DD1"/>
    <w:rsid w:val="000615CD"/>
    <w:rsid w:val="000633DB"/>
    <w:rsid w:val="00063ADA"/>
    <w:rsid w:val="00066A91"/>
    <w:rsid w:val="00067018"/>
    <w:rsid w:val="000738C9"/>
    <w:rsid w:val="000755E3"/>
    <w:rsid w:val="00076D27"/>
    <w:rsid w:val="00076DE8"/>
    <w:rsid w:val="000843F8"/>
    <w:rsid w:val="000850FD"/>
    <w:rsid w:val="00085156"/>
    <w:rsid w:val="00085DF1"/>
    <w:rsid w:val="00086E62"/>
    <w:rsid w:val="00090792"/>
    <w:rsid w:val="000917E2"/>
    <w:rsid w:val="00092E9B"/>
    <w:rsid w:val="000934CF"/>
    <w:rsid w:val="000951BF"/>
    <w:rsid w:val="00095248"/>
    <w:rsid w:val="00097EDB"/>
    <w:rsid w:val="000A26CE"/>
    <w:rsid w:val="000A2EA4"/>
    <w:rsid w:val="000A3460"/>
    <w:rsid w:val="000A3A13"/>
    <w:rsid w:val="000A3A4F"/>
    <w:rsid w:val="000A3B70"/>
    <w:rsid w:val="000A4695"/>
    <w:rsid w:val="000A5A8B"/>
    <w:rsid w:val="000A7702"/>
    <w:rsid w:val="000B1B40"/>
    <w:rsid w:val="000B1CA6"/>
    <w:rsid w:val="000B414C"/>
    <w:rsid w:val="000B72A7"/>
    <w:rsid w:val="000C3419"/>
    <w:rsid w:val="000C3F72"/>
    <w:rsid w:val="000C76DB"/>
    <w:rsid w:val="000C7C5D"/>
    <w:rsid w:val="000D7F1D"/>
    <w:rsid w:val="000E0A3D"/>
    <w:rsid w:val="000E64C6"/>
    <w:rsid w:val="000E72BB"/>
    <w:rsid w:val="000E739D"/>
    <w:rsid w:val="000E793A"/>
    <w:rsid w:val="000F043C"/>
    <w:rsid w:val="000F18A4"/>
    <w:rsid w:val="000F36BB"/>
    <w:rsid w:val="000F48B5"/>
    <w:rsid w:val="000F4A62"/>
    <w:rsid w:val="000F585F"/>
    <w:rsid w:val="000F658A"/>
    <w:rsid w:val="000F689D"/>
    <w:rsid w:val="000F6DE9"/>
    <w:rsid w:val="000F78AB"/>
    <w:rsid w:val="0010025F"/>
    <w:rsid w:val="0010056E"/>
    <w:rsid w:val="001042A9"/>
    <w:rsid w:val="00107BCE"/>
    <w:rsid w:val="00107CE4"/>
    <w:rsid w:val="00111E0B"/>
    <w:rsid w:val="00112FF6"/>
    <w:rsid w:val="00116800"/>
    <w:rsid w:val="00116FF3"/>
    <w:rsid w:val="0012261E"/>
    <w:rsid w:val="001228FC"/>
    <w:rsid w:val="00122BB7"/>
    <w:rsid w:val="00122ED4"/>
    <w:rsid w:val="001233EA"/>
    <w:rsid w:val="00123BE8"/>
    <w:rsid w:val="00125509"/>
    <w:rsid w:val="00126B54"/>
    <w:rsid w:val="00127522"/>
    <w:rsid w:val="00130EE3"/>
    <w:rsid w:val="001328A9"/>
    <w:rsid w:val="00132CA7"/>
    <w:rsid w:val="00135F76"/>
    <w:rsid w:val="00136275"/>
    <w:rsid w:val="001377C2"/>
    <w:rsid w:val="001443A5"/>
    <w:rsid w:val="001448FF"/>
    <w:rsid w:val="001453E4"/>
    <w:rsid w:val="001467DF"/>
    <w:rsid w:val="00152F45"/>
    <w:rsid w:val="00154DB2"/>
    <w:rsid w:val="00157648"/>
    <w:rsid w:val="00166F46"/>
    <w:rsid w:val="001678E4"/>
    <w:rsid w:val="00170484"/>
    <w:rsid w:val="00171EA5"/>
    <w:rsid w:val="00172BE7"/>
    <w:rsid w:val="001746F4"/>
    <w:rsid w:val="00176FBD"/>
    <w:rsid w:val="001778B0"/>
    <w:rsid w:val="00195A02"/>
    <w:rsid w:val="00195A9D"/>
    <w:rsid w:val="001A542A"/>
    <w:rsid w:val="001A6981"/>
    <w:rsid w:val="001A6AF8"/>
    <w:rsid w:val="001B06D0"/>
    <w:rsid w:val="001B0A90"/>
    <w:rsid w:val="001B11D6"/>
    <w:rsid w:val="001B3092"/>
    <w:rsid w:val="001B4BDE"/>
    <w:rsid w:val="001C1342"/>
    <w:rsid w:val="001C3C6B"/>
    <w:rsid w:val="001C4029"/>
    <w:rsid w:val="001C5B8D"/>
    <w:rsid w:val="001C73A0"/>
    <w:rsid w:val="001D0289"/>
    <w:rsid w:val="001D123F"/>
    <w:rsid w:val="001D1CE0"/>
    <w:rsid w:val="001D2A11"/>
    <w:rsid w:val="001D36D5"/>
    <w:rsid w:val="001D3E73"/>
    <w:rsid w:val="001D470B"/>
    <w:rsid w:val="001D4A22"/>
    <w:rsid w:val="001D572D"/>
    <w:rsid w:val="001D5B57"/>
    <w:rsid w:val="001E0016"/>
    <w:rsid w:val="001E3860"/>
    <w:rsid w:val="001E3A74"/>
    <w:rsid w:val="001F09F5"/>
    <w:rsid w:val="001F1FFB"/>
    <w:rsid w:val="001F2DA7"/>
    <w:rsid w:val="001F5B18"/>
    <w:rsid w:val="001F5EBF"/>
    <w:rsid w:val="001F6297"/>
    <w:rsid w:val="001F680B"/>
    <w:rsid w:val="00200528"/>
    <w:rsid w:val="00200AB9"/>
    <w:rsid w:val="00203206"/>
    <w:rsid w:val="00203244"/>
    <w:rsid w:val="00203835"/>
    <w:rsid w:val="00203C13"/>
    <w:rsid w:val="00203F59"/>
    <w:rsid w:val="002041F9"/>
    <w:rsid w:val="002053B5"/>
    <w:rsid w:val="00210278"/>
    <w:rsid w:val="00210A5B"/>
    <w:rsid w:val="00210EBD"/>
    <w:rsid w:val="00210F9D"/>
    <w:rsid w:val="002132A3"/>
    <w:rsid w:val="00213DAF"/>
    <w:rsid w:val="002148FA"/>
    <w:rsid w:val="0021550C"/>
    <w:rsid w:val="00215C0B"/>
    <w:rsid w:val="00220D80"/>
    <w:rsid w:val="002217A3"/>
    <w:rsid w:val="0022239D"/>
    <w:rsid w:val="0022396B"/>
    <w:rsid w:val="00224E11"/>
    <w:rsid w:val="00225B03"/>
    <w:rsid w:val="00226329"/>
    <w:rsid w:val="002272AE"/>
    <w:rsid w:val="0023293F"/>
    <w:rsid w:val="0023404E"/>
    <w:rsid w:val="00235CC7"/>
    <w:rsid w:val="002443C5"/>
    <w:rsid w:val="0024539C"/>
    <w:rsid w:val="0024651B"/>
    <w:rsid w:val="002467D8"/>
    <w:rsid w:val="00246DD6"/>
    <w:rsid w:val="00251E46"/>
    <w:rsid w:val="0025359A"/>
    <w:rsid w:val="00256973"/>
    <w:rsid w:val="00256C09"/>
    <w:rsid w:val="00257417"/>
    <w:rsid w:val="002575AE"/>
    <w:rsid w:val="00257C0D"/>
    <w:rsid w:val="00257DF9"/>
    <w:rsid w:val="0026138C"/>
    <w:rsid w:val="002616FD"/>
    <w:rsid w:val="00261AFA"/>
    <w:rsid w:val="002624DA"/>
    <w:rsid w:val="00265FAD"/>
    <w:rsid w:val="00270944"/>
    <w:rsid w:val="002727FA"/>
    <w:rsid w:val="00272BE1"/>
    <w:rsid w:val="00272EB9"/>
    <w:rsid w:val="00275822"/>
    <w:rsid w:val="0027680C"/>
    <w:rsid w:val="00277B3E"/>
    <w:rsid w:val="00277B5C"/>
    <w:rsid w:val="002819A9"/>
    <w:rsid w:val="00283A98"/>
    <w:rsid w:val="00283AF5"/>
    <w:rsid w:val="00290362"/>
    <w:rsid w:val="00293067"/>
    <w:rsid w:val="00293BF8"/>
    <w:rsid w:val="00294498"/>
    <w:rsid w:val="00296059"/>
    <w:rsid w:val="00296975"/>
    <w:rsid w:val="00296C2B"/>
    <w:rsid w:val="00296CF8"/>
    <w:rsid w:val="002A07A4"/>
    <w:rsid w:val="002A0F63"/>
    <w:rsid w:val="002A2731"/>
    <w:rsid w:val="002A4391"/>
    <w:rsid w:val="002B3E6E"/>
    <w:rsid w:val="002B4DA1"/>
    <w:rsid w:val="002B6EF7"/>
    <w:rsid w:val="002B7D4D"/>
    <w:rsid w:val="002C013C"/>
    <w:rsid w:val="002C023E"/>
    <w:rsid w:val="002C0844"/>
    <w:rsid w:val="002C3000"/>
    <w:rsid w:val="002C411E"/>
    <w:rsid w:val="002C5114"/>
    <w:rsid w:val="002D0238"/>
    <w:rsid w:val="002D1C77"/>
    <w:rsid w:val="002D2BAF"/>
    <w:rsid w:val="002D3C05"/>
    <w:rsid w:val="002D665A"/>
    <w:rsid w:val="002D7DDE"/>
    <w:rsid w:val="002E07E5"/>
    <w:rsid w:val="002E108D"/>
    <w:rsid w:val="002E2D4B"/>
    <w:rsid w:val="002E374B"/>
    <w:rsid w:val="002E4657"/>
    <w:rsid w:val="002E4B8A"/>
    <w:rsid w:val="002E550F"/>
    <w:rsid w:val="002F088E"/>
    <w:rsid w:val="002F2935"/>
    <w:rsid w:val="002F2B4F"/>
    <w:rsid w:val="002F5DA4"/>
    <w:rsid w:val="002F6338"/>
    <w:rsid w:val="0030257E"/>
    <w:rsid w:val="003026D5"/>
    <w:rsid w:val="00304403"/>
    <w:rsid w:val="003048CD"/>
    <w:rsid w:val="00305FB7"/>
    <w:rsid w:val="00306E1D"/>
    <w:rsid w:val="0031008D"/>
    <w:rsid w:val="003105A3"/>
    <w:rsid w:val="00310E9F"/>
    <w:rsid w:val="003111DC"/>
    <w:rsid w:val="003129D5"/>
    <w:rsid w:val="00312FBC"/>
    <w:rsid w:val="0031387D"/>
    <w:rsid w:val="0031422D"/>
    <w:rsid w:val="003164BB"/>
    <w:rsid w:val="00317D20"/>
    <w:rsid w:val="0032087B"/>
    <w:rsid w:val="0032165B"/>
    <w:rsid w:val="00325732"/>
    <w:rsid w:val="003259AE"/>
    <w:rsid w:val="003261BC"/>
    <w:rsid w:val="00327E5D"/>
    <w:rsid w:val="0033103D"/>
    <w:rsid w:val="003315D7"/>
    <w:rsid w:val="00332229"/>
    <w:rsid w:val="003333C2"/>
    <w:rsid w:val="00336A1B"/>
    <w:rsid w:val="003374B5"/>
    <w:rsid w:val="0034068E"/>
    <w:rsid w:val="00340A1C"/>
    <w:rsid w:val="003425A2"/>
    <w:rsid w:val="00342AF8"/>
    <w:rsid w:val="00343041"/>
    <w:rsid w:val="003449C9"/>
    <w:rsid w:val="00347EC6"/>
    <w:rsid w:val="003502BD"/>
    <w:rsid w:val="003504EC"/>
    <w:rsid w:val="003507D1"/>
    <w:rsid w:val="00352F1E"/>
    <w:rsid w:val="003537DB"/>
    <w:rsid w:val="00354AB2"/>
    <w:rsid w:val="00354B18"/>
    <w:rsid w:val="0035523F"/>
    <w:rsid w:val="00360F1B"/>
    <w:rsid w:val="00361286"/>
    <w:rsid w:val="0036200B"/>
    <w:rsid w:val="00364EC5"/>
    <w:rsid w:val="00366689"/>
    <w:rsid w:val="00367449"/>
    <w:rsid w:val="0037405D"/>
    <w:rsid w:val="0038193A"/>
    <w:rsid w:val="0038396E"/>
    <w:rsid w:val="00383F53"/>
    <w:rsid w:val="00391416"/>
    <w:rsid w:val="00391F5D"/>
    <w:rsid w:val="00392E52"/>
    <w:rsid w:val="00392FA9"/>
    <w:rsid w:val="00396526"/>
    <w:rsid w:val="00396B99"/>
    <w:rsid w:val="003A1BE2"/>
    <w:rsid w:val="003A31B2"/>
    <w:rsid w:val="003A3BA4"/>
    <w:rsid w:val="003A45FC"/>
    <w:rsid w:val="003A57DD"/>
    <w:rsid w:val="003A5F92"/>
    <w:rsid w:val="003A6567"/>
    <w:rsid w:val="003A7E96"/>
    <w:rsid w:val="003B0F06"/>
    <w:rsid w:val="003B1211"/>
    <w:rsid w:val="003B27B2"/>
    <w:rsid w:val="003B369C"/>
    <w:rsid w:val="003B42FA"/>
    <w:rsid w:val="003B4301"/>
    <w:rsid w:val="003B4543"/>
    <w:rsid w:val="003B4766"/>
    <w:rsid w:val="003B4A5C"/>
    <w:rsid w:val="003B7997"/>
    <w:rsid w:val="003C2F35"/>
    <w:rsid w:val="003C4F7C"/>
    <w:rsid w:val="003D07E0"/>
    <w:rsid w:val="003D2929"/>
    <w:rsid w:val="003D2EB1"/>
    <w:rsid w:val="003D3FC6"/>
    <w:rsid w:val="003D49A2"/>
    <w:rsid w:val="003E51D2"/>
    <w:rsid w:val="003E678A"/>
    <w:rsid w:val="003E6B9A"/>
    <w:rsid w:val="003E7634"/>
    <w:rsid w:val="003E7F01"/>
    <w:rsid w:val="003F0A4D"/>
    <w:rsid w:val="003F32BD"/>
    <w:rsid w:val="003F3954"/>
    <w:rsid w:val="003F6346"/>
    <w:rsid w:val="003F71FA"/>
    <w:rsid w:val="003F793B"/>
    <w:rsid w:val="003F7BEC"/>
    <w:rsid w:val="0040104F"/>
    <w:rsid w:val="00401758"/>
    <w:rsid w:val="00403D04"/>
    <w:rsid w:val="00403D3F"/>
    <w:rsid w:val="0040688A"/>
    <w:rsid w:val="00410C7F"/>
    <w:rsid w:val="00413283"/>
    <w:rsid w:val="004135B6"/>
    <w:rsid w:val="00416A25"/>
    <w:rsid w:val="00416C1E"/>
    <w:rsid w:val="00420F3D"/>
    <w:rsid w:val="00421427"/>
    <w:rsid w:val="00422C6D"/>
    <w:rsid w:val="00424EE5"/>
    <w:rsid w:val="00425C49"/>
    <w:rsid w:val="00431C7E"/>
    <w:rsid w:val="00432847"/>
    <w:rsid w:val="00434B0D"/>
    <w:rsid w:val="00443893"/>
    <w:rsid w:val="00443A73"/>
    <w:rsid w:val="00444C8E"/>
    <w:rsid w:val="00445AC5"/>
    <w:rsid w:val="004468FD"/>
    <w:rsid w:val="004505F2"/>
    <w:rsid w:val="004519AC"/>
    <w:rsid w:val="00451A84"/>
    <w:rsid w:val="004560DC"/>
    <w:rsid w:val="00457B5D"/>
    <w:rsid w:val="00463014"/>
    <w:rsid w:val="0047105D"/>
    <w:rsid w:val="00485D0E"/>
    <w:rsid w:val="00485DCE"/>
    <w:rsid w:val="00486B77"/>
    <w:rsid w:val="0048712B"/>
    <w:rsid w:val="0048762F"/>
    <w:rsid w:val="00487DF7"/>
    <w:rsid w:val="00490A5F"/>
    <w:rsid w:val="00492771"/>
    <w:rsid w:val="004940A8"/>
    <w:rsid w:val="00496963"/>
    <w:rsid w:val="00496C62"/>
    <w:rsid w:val="004A06BD"/>
    <w:rsid w:val="004A3897"/>
    <w:rsid w:val="004A582B"/>
    <w:rsid w:val="004B1AFE"/>
    <w:rsid w:val="004B2AE7"/>
    <w:rsid w:val="004B4E22"/>
    <w:rsid w:val="004B69D6"/>
    <w:rsid w:val="004C181C"/>
    <w:rsid w:val="004C2161"/>
    <w:rsid w:val="004C2762"/>
    <w:rsid w:val="004C5100"/>
    <w:rsid w:val="004C5664"/>
    <w:rsid w:val="004C5A2C"/>
    <w:rsid w:val="004C756A"/>
    <w:rsid w:val="004C7E59"/>
    <w:rsid w:val="004D23D6"/>
    <w:rsid w:val="004D43BC"/>
    <w:rsid w:val="004D6E74"/>
    <w:rsid w:val="004E05FA"/>
    <w:rsid w:val="004E0C2E"/>
    <w:rsid w:val="004E314A"/>
    <w:rsid w:val="004E314C"/>
    <w:rsid w:val="004E4BC9"/>
    <w:rsid w:val="004E5D9F"/>
    <w:rsid w:val="004E6B50"/>
    <w:rsid w:val="004E75D9"/>
    <w:rsid w:val="004F12AF"/>
    <w:rsid w:val="004F1341"/>
    <w:rsid w:val="004F13BD"/>
    <w:rsid w:val="004F2459"/>
    <w:rsid w:val="004F2E36"/>
    <w:rsid w:val="004F3503"/>
    <w:rsid w:val="004F59EE"/>
    <w:rsid w:val="004F6762"/>
    <w:rsid w:val="004F6CD3"/>
    <w:rsid w:val="004F7F21"/>
    <w:rsid w:val="00501A77"/>
    <w:rsid w:val="0050242A"/>
    <w:rsid w:val="00511645"/>
    <w:rsid w:val="00511A28"/>
    <w:rsid w:val="00512C93"/>
    <w:rsid w:val="0051468C"/>
    <w:rsid w:val="0051526E"/>
    <w:rsid w:val="00517A4E"/>
    <w:rsid w:val="00520789"/>
    <w:rsid w:val="00524491"/>
    <w:rsid w:val="005249BA"/>
    <w:rsid w:val="00525C85"/>
    <w:rsid w:val="00526167"/>
    <w:rsid w:val="00526D76"/>
    <w:rsid w:val="005302D0"/>
    <w:rsid w:val="005315D6"/>
    <w:rsid w:val="00532D8D"/>
    <w:rsid w:val="0053511B"/>
    <w:rsid w:val="0053731B"/>
    <w:rsid w:val="00543E2C"/>
    <w:rsid w:val="00544DF0"/>
    <w:rsid w:val="00547D75"/>
    <w:rsid w:val="00551475"/>
    <w:rsid w:val="005523B6"/>
    <w:rsid w:val="00553F64"/>
    <w:rsid w:val="0055577C"/>
    <w:rsid w:val="00555E35"/>
    <w:rsid w:val="00556261"/>
    <w:rsid w:val="0055707A"/>
    <w:rsid w:val="00560783"/>
    <w:rsid w:val="00561500"/>
    <w:rsid w:val="00562308"/>
    <w:rsid w:val="00563655"/>
    <w:rsid w:val="00563851"/>
    <w:rsid w:val="00565A50"/>
    <w:rsid w:val="00567A90"/>
    <w:rsid w:val="00570F05"/>
    <w:rsid w:val="0057326D"/>
    <w:rsid w:val="005735A3"/>
    <w:rsid w:val="005736E9"/>
    <w:rsid w:val="005742E3"/>
    <w:rsid w:val="00574C63"/>
    <w:rsid w:val="00576A3D"/>
    <w:rsid w:val="005775A3"/>
    <w:rsid w:val="00583C6D"/>
    <w:rsid w:val="005846C2"/>
    <w:rsid w:val="005922C9"/>
    <w:rsid w:val="0059278A"/>
    <w:rsid w:val="005977B9"/>
    <w:rsid w:val="0059782F"/>
    <w:rsid w:val="00597E9A"/>
    <w:rsid w:val="005A06B8"/>
    <w:rsid w:val="005A16EE"/>
    <w:rsid w:val="005A2515"/>
    <w:rsid w:val="005A3C07"/>
    <w:rsid w:val="005A5321"/>
    <w:rsid w:val="005A6ACD"/>
    <w:rsid w:val="005A7D54"/>
    <w:rsid w:val="005B5452"/>
    <w:rsid w:val="005B6EE0"/>
    <w:rsid w:val="005C09C0"/>
    <w:rsid w:val="005C2824"/>
    <w:rsid w:val="005C355A"/>
    <w:rsid w:val="005C5031"/>
    <w:rsid w:val="005C54D8"/>
    <w:rsid w:val="005D2045"/>
    <w:rsid w:val="005D2FEE"/>
    <w:rsid w:val="005D4C35"/>
    <w:rsid w:val="005D4FF2"/>
    <w:rsid w:val="005E197B"/>
    <w:rsid w:val="005E263D"/>
    <w:rsid w:val="005E2D3A"/>
    <w:rsid w:val="005E482D"/>
    <w:rsid w:val="005E6747"/>
    <w:rsid w:val="005E6E59"/>
    <w:rsid w:val="005E70D6"/>
    <w:rsid w:val="005E781F"/>
    <w:rsid w:val="005F0063"/>
    <w:rsid w:val="005F212E"/>
    <w:rsid w:val="005F2A59"/>
    <w:rsid w:val="005F2D24"/>
    <w:rsid w:val="005F4B54"/>
    <w:rsid w:val="005F68AF"/>
    <w:rsid w:val="00600334"/>
    <w:rsid w:val="00601CB7"/>
    <w:rsid w:val="00601CFA"/>
    <w:rsid w:val="00602F47"/>
    <w:rsid w:val="00603031"/>
    <w:rsid w:val="0060546A"/>
    <w:rsid w:val="00605FCF"/>
    <w:rsid w:val="00610CED"/>
    <w:rsid w:val="00610F77"/>
    <w:rsid w:val="006113EC"/>
    <w:rsid w:val="006135C5"/>
    <w:rsid w:val="0061398B"/>
    <w:rsid w:val="006140CE"/>
    <w:rsid w:val="00614232"/>
    <w:rsid w:val="006143AA"/>
    <w:rsid w:val="006144CA"/>
    <w:rsid w:val="00615002"/>
    <w:rsid w:val="00615061"/>
    <w:rsid w:val="00615100"/>
    <w:rsid w:val="006154F1"/>
    <w:rsid w:val="006175B5"/>
    <w:rsid w:val="00617F18"/>
    <w:rsid w:val="00621ACF"/>
    <w:rsid w:val="006259F9"/>
    <w:rsid w:val="00626AA6"/>
    <w:rsid w:val="00627207"/>
    <w:rsid w:val="00630454"/>
    <w:rsid w:val="0063163F"/>
    <w:rsid w:val="00632591"/>
    <w:rsid w:val="006325A4"/>
    <w:rsid w:val="00632DF5"/>
    <w:rsid w:val="006331CD"/>
    <w:rsid w:val="00636719"/>
    <w:rsid w:val="0063756C"/>
    <w:rsid w:val="0064080D"/>
    <w:rsid w:val="006418D4"/>
    <w:rsid w:val="00646042"/>
    <w:rsid w:val="006471B7"/>
    <w:rsid w:val="00651B7B"/>
    <w:rsid w:val="00652112"/>
    <w:rsid w:val="00652566"/>
    <w:rsid w:val="0065271F"/>
    <w:rsid w:val="006529DE"/>
    <w:rsid w:val="00653E4E"/>
    <w:rsid w:val="00655A8D"/>
    <w:rsid w:val="00655CE1"/>
    <w:rsid w:val="00663EAF"/>
    <w:rsid w:val="006652F0"/>
    <w:rsid w:val="00665E2C"/>
    <w:rsid w:val="006670BB"/>
    <w:rsid w:val="00671921"/>
    <w:rsid w:val="0067357C"/>
    <w:rsid w:val="006750DA"/>
    <w:rsid w:val="006751DC"/>
    <w:rsid w:val="00680DAC"/>
    <w:rsid w:val="006825B7"/>
    <w:rsid w:val="0068385F"/>
    <w:rsid w:val="00683CDB"/>
    <w:rsid w:val="006848E3"/>
    <w:rsid w:val="0068551B"/>
    <w:rsid w:val="00690A83"/>
    <w:rsid w:val="00690B57"/>
    <w:rsid w:val="00690E11"/>
    <w:rsid w:val="00692ABD"/>
    <w:rsid w:val="00694D0F"/>
    <w:rsid w:val="006954AE"/>
    <w:rsid w:val="006A0C7D"/>
    <w:rsid w:val="006A276B"/>
    <w:rsid w:val="006A2972"/>
    <w:rsid w:val="006A5969"/>
    <w:rsid w:val="006A6EA8"/>
    <w:rsid w:val="006A71FA"/>
    <w:rsid w:val="006A7A69"/>
    <w:rsid w:val="006B1C9E"/>
    <w:rsid w:val="006B1DF2"/>
    <w:rsid w:val="006B49C4"/>
    <w:rsid w:val="006B4C4D"/>
    <w:rsid w:val="006B5D43"/>
    <w:rsid w:val="006B645A"/>
    <w:rsid w:val="006B6E81"/>
    <w:rsid w:val="006B70A7"/>
    <w:rsid w:val="006B7405"/>
    <w:rsid w:val="006C1119"/>
    <w:rsid w:val="006C4E19"/>
    <w:rsid w:val="006C6F0F"/>
    <w:rsid w:val="006C7E8D"/>
    <w:rsid w:val="006D0085"/>
    <w:rsid w:val="006D1C88"/>
    <w:rsid w:val="006D1E42"/>
    <w:rsid w:val="006D2040"/>
    <w:rsid w:val="006D4910"/>
    <w:rsid w:val="006D58F8"/>
    <w:rsid w:val="006D5B19"/>
    <w:rsid w:val="006D7C0D"/>
    <w:rsid w:val="006D7DC2"/>
    <w:rsid w:val="006E4622"/>
    <w:rsid w:val="006F04C1"/>
    <w:rsid w:val="006F2CC9"/>
    <w:rsid w:val="006F513E"/>
    <w:rsid w:val="006F5461"/>
    <w:rsid w:val="006F6864"/>
    <w:rsid w:val="006F6E4F"/>
    <w:rsid w:val="006F70B7"/>
    <w:rsid w:val="006F7DBF"/>
    <w:rsid w:val="006F7F00"/>
    <w:rsid w:val="0070079B"/>
    <w:rsid w:val="00700DA6"/>
    <w:rsid w:val="00701A86"/>
    <w:rsid w:val="0070399D"/>
    <w:rsid w:val="0070485B"/>
    <w:rsid w:val="00706BD9"/>
    <w:rsid w:val="00706CA1"/>
    <w:rsid w:val="00712B3D"/>
    <w:rsid w:val="007131D7"/>
    <w:rsid w:val="0071343B"/>
    <w:rsid w:val="0071363B"/>
    <w:rsid w:val="00713CEB"/>
    <w:rsid w:val="007165C0"/>
    <w:rsid w:val="0072065D"/>
    <w:rsid w:val="0072173F"/>
    <w:rsid w:val="007228F2"/>
    <w:rsid w:val="00723932"/>
    <w:rsid w:val="00723F6D"/>
    <w:rsid w:val="00724B6F"/>
    <w:rsid w:val="007253D5"/>
    <w:rsid w:val="00726444"/>
    <w:rsid w:val="00727864"/>
    <w:rsid w:val="00733EEA"/>
    <w:rsid w:val="00740469"/>
    <w:rsid w:val="00742336"/>
    <w:rsid w:val="007454CA"/>
    <w:rsid w:val="007468AD"/>
    <w:rsid w:val="0074777A"/>
    <w:rsid w:val="00750BC9"/>
    <w:rsid w:val="00751105"/>
    <w:rsid w:val="007513EA"/>
    <w:rsid w:val="00752DA9"/>
    <w:rsid w:val="007535A3"/>
    <w:rsid w:val="00754858"/>
    <w:rsid w:val="00756841"/>
    <w:rsid w:val="007570B7"/>
    <w:rsid w:val="00761860"/>
    <w:rsid w:val="00762D3F"/>
    <w:rsid w:val="00764269"/>
    <w:rsid w:val="007658D3"/>
    <w:rsid w:val="00765D02"/>
    <w:rsid w:val="007674CE"/>
    <w:rsid w:val="0077130E"/>
    <w:rsid w:val="007716CD"/>
    <w:rsid w:val="007774D0"/>
    <w:rsid w:val="00780591"/>
    <w:rsid w:val="007824FD"/>
    <w:rsid w:val="00786CAC"/>
    <w:rsid w:val="0079104B"/>
    <w:rsid w:val="0079246F"/>
    <w:rsid w:val="00792B17"/>
    <w:rsid w:val="00794525"/>
    <w:rsid w:val="0079605A"/>
    <w:rsid w:val="00797572"/>
    <w:rsid w:val="0079758E"/>
    <w:rsid w:val="007A42FB"/>
    <w:rsid w:val="007A6CC7"/>
    <w:rsid w:val="007A79C7"/>
    <w:rsid w:val="007B0723"/>
    <w:rsid w:val="007B0CA5"/>
    <w:rsid w:val="007B1117"/>
    <w:rsid w:val="007B111E"/>
    <w:rsid w:val="007B1A82"/>
    <w:rsid w:val="007B3790"/>
    <w:rsid w:val="007B4B1A"/>
    <w:rsid w:val="007B57C5"/>
    <w:rsid w:val="007B7312"/>
    <w:rsid w:val="007C038C"/>
    <w:rsid w:val="007C12C8"/>
    <w:rsid w:val="007C1E47"/>
    <w:rsid w:val="007D1ACE"/>
    <w:rsid w:val="007D2F08"/>
    <w:rsid w:val="007D440E"/>
    <w:rsid w:val="007D4F60"/>
    <w:rsid w:val="007D5A7E"/>
    <w:rsid w:val="007D712E"/>
    <w:rsid w:val="007D7D5E"/>
    <w:rsid w:val="007E1B1B"/>
    <w:rsid w:val="007E42DC"/>
    <w:rsid w:val="007E4B01"/>
    <w:rsid w:val="007E5AE0"/>
    <w:rsid w:val="007E62D5"/>
    <w:rsid w:val="007E6D07"/>
    <w:rsid w:val="007E7A85"/>
    <w:rsid w:val="007F1C01"/>
    <w:rsid w:val="007F3898"/>
    <w:rsid w:val="007F3E87"/>
    <w:rsid w:val="007F5270"/>
    <w:rsid w:val="00800EA6"/>
    <w:rsid w:val="0080151C"/>
    <w:rsid w:val="008032DF"/>
    <w:rsid w:val="008034F2"/>
    <w:rsid w:val="00803597"/>
    <w:rsid w:val="00803ED3"/>
    <w:rsid w:val="00805550"/>
    <w:rsid w:val="0080746A"/>
    <w:rsid w:val="008074C9"/>
    <w:rsid w:val="00807C2B"/>
    <w:rsid w:val="008107DD"/>
    <w:rsid w:val="00810E60"/>
    <w:rsid w:val="008115F4"/>
    <w:rsid w:val="00812651"/>
    <w:rsid w:val="008133F7"/>
    <w:rsid w:val="008160DA"/>
    <w:rsid w:val="008161F0"/>
    <w:rsid w:val="008166AE"/>
    <w:rsid w:val="00816AF3"/>
    <w:rsid w:val="00816F62"/>
    <w:rsid w:val="00826337"/>
    <w:rsid w:val="00827B3A"/>
    <w:rsid w:val="00832E83"/>
    <w:rsid w:val="0083303F"/>
    <w:rsid w:val="008336A8"/>
    <w:rsid w:val="008351A3"/>
    <w:rsid w:val="0083776E"/>
    <w:rsid w:val="00840A45"/>
    <w:rsid w:val="00841634"/>
    <w:rsid w:val="00843CE7"/>
    <w:rsid w:val="00844F00"/>
    <w:rsid w:val="008458C4"/>
    <w:rsid w:val="0084767B"/>
    <w:rsid w:val="0084795B"/>
    <w:rsid w:val="0085005C"/>
    <w:rsid w:val="0085008F"/>
    <w:rsid w:val="00850CE1"/>
    <w:rsid w:val="0085241E"/>
    <w:rsid w:val="00853336"/>
    <w:rsid w:val="008534C2"/>
    <w:rsid w:val="008546D3"/>
    <w:rsid w:val="008576F1"/>
    <w:rsid w:val="00860759"/>
    <w:rsid w:val="008618F3"/>
    <w:rsid w:val="00862B94"/>
    <w:rsid w:val="00863076"/>
    <w:rsid w:val="008642E9"/>
    <w:rsid w:val="00874FED"/>
    <w:rsid w:val="00880EBE"/>
    <w:rsid w:val="00881D74"/>
    <w:rsid w:val="00886278"/>
    <w:rsid w:val="00887044"/>
    <w:rsid w:val="00890AE0"/>
    <w:rsid w:val="00892430"/>
    <w:rsid w:val="0089637B"/>
    <w:rsid w:val="008964FB"/>
    <w:rsid w:val="008970C6"/>
    <w:rsid w:val="0089753B"/>
    <w:rsid w:val="008A2B7F"/>
    <w:rsid w:val="008A3A2C"/>
    <w:rsid w:val="008B066D"/>
    <w:rsid w:val="008B2637"/>
    <w:rsid w:val="008B2810"/>
    <w:rsid w:val="008B3B61"/>
    <w:rsid w:val="008B45F1"/>
    <w:rsid w:val="008B600B"/>
    <w:rsid w:val="008B607D"/>
    <w:rsid w:val="008B6A03"/>
    <w:rsid w:val="008B7C28"/>
    <w:rsid w:val="008B7EB5"/>
    <w:rsid w:val="008C1F49"/>
    <w:rsid w:val="008C2786"/>
    <w:rsid w:val="008C2B55"/>
    <w:rsid w:val="008C4363"/>
    <w:rsid w:val="008C48B7"/>
    <w:rsid w:val="008C5BA2"/>
    <w:rsid w:val="008C606C"/>
    <w:rsid w:val="008C7699"/>
    <w:rsid w:val="008D05AA"/>
    <w:rsid w:val="008D0880"/>
    <w:rsid w:val="008D0966"/>
    <w:rsid w:val="008D18E6"/>
    <w:rsid w:val="008D19DB"/>
    <w:rsid w:val="008D1AC9"/>
    <w:rsid w:val="008E129D"/>
    <w:rsid w:val="008E14FC"/>
    <w:rsid w:val="008E331D"/>
    <w:rsid w:val="008E3C67"/>
    <w:rsid w:val="008E4AE4"/>
    <w:rsid w:val="008E5492"/>
    <w:rsid w:val="008E5BD6"/>
    <w:rsid w:val="008E67D4"/>
    <w:rsid w:val="008E6DFB"/>
    <w:rsid w:val="008F06A2"/>
    <w:rsid w:val="008F0729"/>
    <w:rsid w:val="008F1277"/>
    <w:rsid w:val="008F15D2"/>
    <w:rsid w:val="008F2B08"/>
    <w:rsid w:val="008F37F8"/>
    <w:rsid w:val="008F3A1F"/>
    <w:rsid w:val="008F44CD"/>
    <w:rsid w:val="008F4AE2"/>
    <w:rsid w:val="009017FA"/>
    <w:rsid w:val="0090333F"/>
    <w:rsid w:val="009034EC"/>
    <w:rsid w:val="00906193"/>
    <w:rsid w:val="00907688"/>
    <w:rsid w:val="009076C2"/>
    <w:rsid w:val="00910B14"/>
    <w:rsid w:val="009126D5"/>
    <w:rsid w:val="00913C52"/>
    <w:rsid w:val="0091434B"/>
    <w:rsid w:val="009165B2"/>
    <w:rsid w:val="0091746C"/>
    <w:rsid w:val="00917658"/>
    <w:rsid w:val="009208E1"/>
    <w:rsid w:val="00925C47"/>
    <w:rsid w:val="00926E43"/>
    <w:rsid w:val="00926FF7"/>
    <w:rsid w:val="00930BED"/>
    <w:rsid w:val="00931443"/>
    <w:rsid w:val="009336A1"/>
    <w:rsid w:val="00935344"/>
    <w:rsid w:val="00936670"/>
    <w:rsid w:val="00937166"/>
    <w:rsid w:val="0094294D"/>
    <w:rsid w:val="00943B29"/>
    <w:rsid w:val="00946A04"/>
    <w:rsid w:val="009515CA"/>
    <w:rsid w:val="0095411D"/>
    <w:rsid w:val="009550D2"/>
    <w:rsid w:val="00956D9C"/>
    <w:rsid w:val="00956E82"/>
    <w:rsid w:val="00957A09"/>
    <w:rsid w:val="00960B22"/>
    <w:rsid w:val="009627D1"/>
    <w:rsid w:val="00963063"/>
    <w:rsid w:val="00965883"/>
    <w:rsid w:val="00965C23"/>
    <w:rsid w:val="009678AD"/>
    <w:rsid w:val="009707C4"/>
    <w:rsid w:val="00971CE0"/>
    <w:rsid w:val="00971FA7"/>
    <w:rsid w:val="00973246"/>
    <w:rsid w:val="00975AF7"/>
    <w:rsid w:val="00976C13"/>
    <w:rsid w:val="009777C0"/>
    <w:rsid w:val="00980B39"/>
    <w:rsid w:val="0098148B"/>
    <w:rsid w:val="00981A5C"/>
    <w:rsid w:val="009829BC"/>
    <w:rsid w:val="009834F5"/>
    <w:rsid w:val="00983653"/>
    <w:rsid w:val="009837DC"/>
    <w:rsid w:val="00984AAA"/>
    <w:rsid w:val="00987161"/>
    <w:rsid w:val="00987E83"/>
    <w:rsid w:val="00991374"/>
    <w:rsid w:val="00991461"/>
    <w:rsid w:val="00991B0F"/>
    <w:rsid w:val="00992773"/>
    <w:rsid w:val="00993306"/>
    <w:rsid w:val="009940F8"/>
    <w:rsid w:val="009972F1"/>
    <w:rsid w:val="009974B0"/>
    <w:rsid w:val="009A06DC"/>
    <w:rsid w:val="009A2C66"/>
    <w:rsid w:val="009A2FF7"/>
    <w:rsid w:val="009A7790"/>
    <w:rsid w:val="009B20D5"/>
    <w:rsid w:val="009B28EF"/>
    <w:rsid w:val="009B305F"/>
    <w:rsid w:val="009B32F8"/>
    <w:rsid w:val="009B343E"/>
    <w:rsid w:val="009B42D1"/>
    <w:rsid w:val="009B4B0E"/>
    <w:rsid w:val="009B60B7"/>
    <w:rsid w:val="009B687F"/>
    <w:rsid w:val="009B7F5F"/>
    <w:rsid w:val="009C0399"/>
    <w:rsid w:val="009C063B"/>
    <w:rsid w:val="009C136B"/>
    <w:rsid w:val="009C29B9"/>
    <w:rsid w:val="009C2DD4"/>
    <w:rsid w:val="009C4C21"/>
    <w:rsid w:val="009C5A3C"/>
    <w:rsid w:val="009D0CCE"/>
    <w:rsid w:val="009D1128"/>
    <w:rsid w:val="009D15C0"/>
    <w:rsid w:val="009D16E4"/>
    <w:rsid w:val="009D2032"/>
    <w:rsid w:val="009D22F5"/>
    <w:rsid w:val="009D25C9"/>
    <w:rsid w:val="009D263A"/>
    <w:rsid w:val="009D34EE"/>
    <w:rsid w:val="009D3B24"/>
    <w:rsid w:val="009D7049"/>
    <w:rsid w:val="009E011E"/>
    <w:rsid w:val="009E09EC"/>
    <w:rsid w:val="009E0E2B"/>
    <w:rsid w:val="009E239A"/>
    <w:rsid w:val="009E25EA"/>
    <w:rsid w:val="009E32F4"/>
    <w:rsid w:val="009E3FE1"/>
    <w:rsid w:val="009E4083"/>
    <w:rsid w:val="009E4C06"/>
    <w:rsid w:val="009F0880"/>
    <w:rsid w:val="009F0914"/>
    <w:rsid w:val="009F124E"/>
    <w:rsid w:val="009F1F3E"/>
    <w:rsid w:val="009F3646"/>
    <w:rsid w:val="009F4294"/>
    <w:rsid w:val="00A0065F"/>
    <w:rsid w:val="00A032C8"/>
    <w:rsid w:val="00A0388D"/>
    <w:rsid w:val="00A04024"/>
    <w:rsid w:val="00A043CB"/>
    <w:rsid w:val="00A10D22"/>
    <w:rsid w:val="00A117DC"/>
    <w:rsid w:val="00A11B56"/>
    <w:rsid w:val="00A1422F"/>
    <w:rsid w:val="00A209EF"/>
    <w:rsid w:val="00A2289B"/>
    <w:rsid w:val="00A22A4C"/>
    <w:rsid w:val="00A2477C"/>
    <w:rsid w:val="00A24B0F"/>
    <w:rsid w:val="00A25F6F"/>
    <w:rsid w:val="00A31C3D"/>
    <w:rsid w:val="00A32B62"/>
    <w:rsid w:val="00A32FCC"/>
    <w:rsid w:val="00A331AC"/>
    <w:rsid w:val="00A3358F"/>
    <w:rsid w:val="00A33969"/>
    <w:rsid w:val="00A33A91"/>
    <w:rsid w:val="00A33CB9"/>
    <w:rsid w:val="00A35C7C"/>
    <w:rsid w:val="00A37A58"/>
    <w:rsid w:val="00A37F65"/>
    <w:rsid w:val="00A417EC"/>
    <w:rsid w:val="00A44367"/>
    <w:rsid w:val="00A454E3"/>
    <w:rsid w:val="00A50E72"/>
    <w:rsid w:val="00A513BF"/>
    <w:rsid w:val="00A5168E"/>
    <w:rsid w:val="00A51FD4"/>
    <w:rsid w:val="00A52886"/>
    <w:rsid w:val="00A53270"/>
    <w:rsid w:val="00A536B3"/>
    <w:rsid w:val="00A540BE"/>
    <w:rsid w:val="00A543B5"/>
    <w:rsid w:val="00A54A6D"/>
    <w:rsid w:val="00A578D5"/>
    <w:rsid w:val="00A62BFF"/>
    <w:rsid w:val="00A63096"/>
    <w:rsid w:val="00A676E7"/>
    <w:rsid w:val="00A71AB4"/>
    <w:rsid w:val="00A74DE8"/>
    <w:rsid w:val="00A77586"/>
    <w:rsid w:val="00A77E50"/>
    <w:rsid w:val="00A8623B"/>
    <w:rsid w:val="00A8774D"/>
    <w:rsid w:val="00A9501E"/>
    <w:rsid w:val="00A954EB"/>
    <w:rsid w:val="00A96C84"/>
    <w:rsid w:val="00AA3F1D"/>
    <w:rsid w:val="00AA513A"/>
    <w:rsid w:val="00AA5282"/>
    <w:rsid w:val="00AA5378"/>
    <w:rsid w:val="00AA5FEA"/>
    <w:rsid w:val="00AB077E"/>
    <w:rsid w:val="00AB0817"/>
    <w:rsid w:val="00AB0A99"/>
    <w:rsid w:val="00AB23A6"/>
    <w:rsid w:val="00AB2B77"/>
    <w:rsid w:val="00AB3209"/>
    <w:rsid w:val="00AB4B85"/>
    <w:rsid w:val="00AC2170"/>
    <w:rsid w:val="00AC23A5"/>
    <w:rsid w:val="00AC36D5"/>
    <w:rsid w:val="00AC39AC"/>
    <w:rsid w:val="00AD18F6"/>
    <w:rsid w:val="00AD342C"/>
    <w:rsid w:val="00AD3B21"/>
    <w:rsid w:val="00AD4F76"/>
    <w:rsid w:val="00AD781A"/>
    <w:rsid w:val="00AE117E"/>
    <w:rsid w:val="00AE1C1C"/>
    <w:rsid w:val="00AE23AB"/>
    <w:rsid w:val="00AE24CC"/>
    <w:rsid w:val="00AE3967"/>
    <w:rsid w:val="00AE51D0"/>
    <w:rsid w:val="00AE77A3"/>
    <w:rsid w:val="00AF0585"/>
    <w:rsid w:val="00AF0C5C"/>
    <w:rsid w:val="00AF1798"/>
    <w:rsid w:val="00AF35C9"/>
    <w:rsid w:val="00AF39E6"/>
    <w:rsid w:val="00AF48D3"/>
    <w:rsid w:val="00AF7A4E"/>
    <w:rsid w:val="00B021BC"/>
    <w:rsid w:val="00B028B0"/>
    <w:rsid w:val="00B033AB"/>
    <w:rsid w:val="00B05F34"/>
    <w:rsid w:val="00B077FA"/>
    <w:rsid w:val="00B14BF7"/>
    <w:rsid w:val="00B22292"/>
    <w:rsid w:val="00B22865"/>
    <w:rsid w:val="00B228CA"/>
    <w:rsid w:val="00B2518D"/>
    <w:rsid w:val="00B269DC"/>
    <w:rsid w:val="00B279A1"/>
    <w:rsid w:val="00B315E8"/>
    <w:rsid w:val="00B335B8"/>
    <w:rsid w:val="00B352F0"/>
    <w:rsid w:val="00B35844"/>
    <w:rsid w:val="00B3754A"/>
    <w:rsid w:val="00B41D5F"/>
    <w:rsid w:val="00B42029"/>
    <w:rsid w:val="00B4228B"/>
    <w:rsid w:val="00B42A24"/>
    <w:rsid w:val="00B42B64"/>
    <w:rsid w:val="00B44CE3"/>
    <w:rsid w:val="00B50657"/>
    <w:rsid w:val="00B521D2"/>
    <w:rsid w:val="00B52611"/>
    <w:rsid w:val="00B5586A"/>
    <w:rsid w:val="00B55876"/>
    <w:rsid w:val="00B563DF"/>
    <w:rsid w:val="00B5702C"/>
    <w:rsid w:val="00B60701"/>
    <w:rsid w:val="00B61DDA"/>
    <w:rsid w:val="00B63C97"/>
    <w:rsid w:val="00B7073C"/>
    <w:rsid w:val="00B708AF"/>
    <w:rsid w:val="00B71734"/>
    <w:rsid w:val="00B72F57"/>
    <w:rsid w:val="00B75BCB"/>
    <w:rsid w:val="00B807BA"/>
    <w:rsid w:val="00B812A8"/>
    <w:rsid w:val="00B82044"/>
    <w:rsid w:val="00B820A9"/>
    <w:rsid w:val="00B92E56"/>
    <w:rsid w:val="00B94F9B"/>
    <w:rsid w:val="00B96571"/>
    <w:rsid w:val="00BA084F"/>
    <w:rsid w:val="00BA3340"/>
    <w:rsid w:val="00BA3FE1"/>
    <w:rsid w:val="00BA41C1"/>
    <w:rsid w:val="00BA68B2"/>
    <w:rsid w:val="00BA70E1"/>
    <w:rsid w:val="00BA76EA"/>
    <w:rsid w:val="00BB3633"/>
    <w:rsid w:val="00BB40D7"/>
    <w:rsid w:val="00BB5697"/>
    <w:rsid w:val="00BB5AC1"/>
    <w:rsid w:val="00BB5E9D"/>
    <w:rsid w:val="00BB659A"/>
    <w:rsid w:val="00BB7139"/>
    <w:rsid w:val="00BC351B"/>
    <w:rsid w:val="00BC3FF3"/>
    <w:rsid w:val="00BC497E"/>
    <w:rsid w:val="00BC6D7B"/>
    <w:rsid w:val="00BD1A2F"/>
    <w:rsid w:val="00BD2FB5"/>
    <w:rsid w:val="00BD3005"/>
    <w:rsid w:val="00BD31A7"/>
    <w:rsid w:val="00BD43F1"/>
    <w:rsid w:val="00BD4636"/>
    <w:rsid w:val="00BD6A4F"/>
    <w:rsid w:val="00BE40D7"/>
    <w:rsid w:val="00BE41F6"/>
    <w:rsid w:val="00BE4AAB"/>
    <w:rsid w:val="00BE69C1"/>
    <w:rsid w:val="00BF042E"/>
    <w:rsid w:val="00BF5E94"/>
    <w:rsid w:val="00BF77AC"/>
    <w:rsid w:val="00C007E7"/>
    <w:rsid w:val="00C01020"/>
    <w:rsid w:val="00C03736"/>
    <w:rsid w:val="00C03F38"/>
    <w:rsid w:val="00C043C3"/>
    <w:rsid w:val="00C047F7"/>
    <w:rsid w:val="00C04F5F"/>
    <w:rsid w:val="00C06F37"/>
    <w:rsid w:val="00C07167"/>
    <w:rsid w:val="00C17920"/>
    <w:rsid w:val="00C20423"/>
    <w:rsid w:val="00C225CA"/>
    <w:rsid w:val="00C233D7"/>
    <w:rsid w:val="00C24101"/>
    <w:rsid w:val="00C25A50"/>
    <w:rsid w:val="00C263E1"/>
    <w:rsid w:val="00C26784"/>
    <w:rsid w:val="00C27A44"/>
    <w:rsid w:val="00C3007B"/>
    <w:rsid w:val="00C303B1"/>
    <w:rsid w:val="00C30B54"/>
    <w:rsid w:val="00C32AD7"/>
    <w:rsid w:val="00C33423"/>
    <w:rsid w:val="00C34FAD"/>
    <w:rsid w:val="00C35C31"/>
    <w:rsid w:val="00C3649F"/>
    <w:rsid w:val="00C423FC"/>
    <w:rsid w:val="00C42940"/>
    <w:rsid w:val="00C4326B"/>
    <w:rsid w:val="00C4722A"/>
    <w:rsid w:val="00C517AC"/>
    <w:rsid w:val="00C52343"/>
    <w:rsid w:val="00C53AFD"/>
    <w:rsid w:val="00C5416C"/>
    <w:rsid w:val="00C54F03"/>
    <w:rsid w:val="00C55CF8"/>
    <w:rsid w:val="00C624F0"/>
    <w:rsid w:val="00C62E7D"/>
    <w:rsid w:val="00C637FD"/>
    <w:rsid w:val="00C65AE8"/>
    <w:rsid w:val="00C66293"/>
    <w:rsid w:val="00C67847"/>
    <w:rsid w:val="00C7114D"/>
    <w:rsid w:val="00C71695"/>
    <w:rsid w:val="00C72A32"/>
    <w:rsid w:val="00C72EA5"/>
    <w:rsid w:val="00C7413D"/>
    <w:rsid w:val="00C75105"/>
    <w:rsid w:val="00C75622"/>
    <w:rsid w:val="00C7639C"/>
    <w:rsid w:val="00C769C9"/>
    <w:rsid w:val="00C82505"/>
    <w:rsid w:val="00C82D80"/>
    <w:rsid w:val="00C83D5D"/>
    <w:rsid w:val="00C853AF"/>
    <w:rsid w:val="00C858EA"/>
    <w:rsid w:val="00C87A29"/>
    <w:rsid w:val="00C87BC0"/>
    <w:rsid w:val="00C924B5"/>
    <w:rsid w:val="00C92576"/>
    <w:rsid w:val="00C92E90"/>
    <w:rsid w:val="00C93EF1"/>
    <w:rsid w:val="00C94168"/>
    <w:rsid w:val="00C97520"/>
    <w:rsid w:val="00CA0798"/>
    <w:rsid w:val="00CA11D3"/>
    <w:rsid w:val="00CA2741"/>
    <w:rsid w:val="00CA3139"/>
    <w:rsid w:val="00CA4B56"/>
    <w:rsid w:val="00CA52A2"/>
    <w:rsid w:val="00CA52C6"/>
    <w:rsid w:val="00CB3E3F"/>
    <w:rsid w:val="00CB4094"/>
    <w:rsid w:val="00CB4BF9"/>
    <w:rsid w:val="00CB6CC1"/>
    <w:rsid w:val="00CB7680"/>
    <w:rsid w:val="00CB7997"/>
    <w:rsid w:val="00CC1094"/>
    <w:rsid w:val="00CC11BA"/>
    <w:rsid w:val="00CC1BAB"/>
    <w:rsid w:val="00CC3735"/>
    <w:rsid w:val="00CC5AE0"/>
    <w:rsid w:val="00CC7F12"/>
    <w:rsid w:val="00CD07E4"/>
    <w:rsid w:val="00CD2394"/>
    <w:rsid w:val="00CD23E2"/>
    <w:rsid w:val="00CD3272"/>
    <w:rsid w:val="00CD39F7"/>
    <w:rsid w:val="00CD480F"/>
    <w:rsid w:val="00CD61B4"/>
    <w:rsid w:val="00CE4A98"/>
    <w:rsid w:val="00CE6DA0"/>
    <w:rsid w:val="00CF1D9C"/>
    <w:rsid w:val="00CF258C"/>
    <w:rsid w:val="00CF2F8E"/>
    <w:rsid w:val="00CF33B6"/>
    <w:rsid w:val="00CF69B1"/>
    <w:rsid w:val="00CF7E9E"/>
    <w:rsid w:val="00D021A1"/>
    <w:rsid w:val="00D035BD"/>
    <w:rsid w:val="00D04AB5"/>
    <w:rsid w:val="00D0502C"/>
    <w:rsid w:val="00D056CD"/>
    <w:rsid w:val="00D102D3"/>
    <w:rsid w:val="00D10C02"/>
    <w:rsid w:val="00D11561"/>
    <w:rsid w:val="00D14753"/>
    <w:rsid w:val="00D1532B"/>
    <w:rsid w:val="00D1610B"/>
    <w:rsid w:val="00D16E6B"/>
    <w:rsid w:val="00D2065C"/>
    <w:rsid w:val="00D20B3F"/>
    <w:rsid w:val="00D24CEA"/>
    <w:rsid w:val="00D2522B"/>
    <w:rsid w:val="00D257A1"/>
    <w:rsid w:val="00D25E50"/>
    <w:rsid w:val="00D2615A"/>
    <w:rsid w:val="00D26222"/>
    <w:rsid w:val="00D2647B"/>
    <w:rsid w:val="00D273B8"/>
    <w:rsid w:val="00D2797E"/>
    <w:rsid w:val="00D318A1"/>
    <w:rsid w:val="00D31F70"/>
    <w:rsid w:val="00D405E9"/>
    <w:rsid w:val="00D44324"/>
    <w:rsid w:val="00D507D2"/>
    <w:rsid w:val="00D522B1"/>
    <w:rsid w:val="00D53F15"/>
    <w:rsid w:val="00D54187"/>
    <w:rsid w:val="00D54627"/>
    <w:rsid w:val="00D561AE"/>
    <w:rsid w:val="00D566A5"/>
    <w:rsid w:val="00D57C27"/>
    <w:rsid w:val="00D630E1"/>
    <w:rsid w:val="00D63AB3"/>
    <w:rsid w:val="00D6517F"/>
    <w:rsid w:val="00D70A0B"/>
    <w:rsid w:val="00D724EA"/>
    <w:rsid w:val="00D7253B"/>
    <w:rsid w:val="00D73B65"/>
    <w:rsid w:val="00D75320"/>
    <w:rsid w:val="00D7654E"/>
    <w:rsid w:val="00D77FB7"/>
    <w:rsid w:val="00D805EE"/>
    <w:rsid w:val="00D81246"/>
    <w:rsid w:val="00D821E3"/>
    <w:rsid w:val="00D845CB"/>
    <w:rsid w:val="00D847DA"/>
    <w:rsid w:val="00D84D9B"/>
    <w:rsid w:val="00D8518D"/>
    <w:rsid w:val="00D86809"/>
    <w:rsid w:val="00D86CFB"/>
    <w:rsid w:val="00D86E5E"/>
    <w:rsid w:val="00D87407"/>
    <w:rsid w:val="00D9054C"/>
    <w:rsid w:val="00D91596"/>
    <w:rsid w:val="00D91E62"/>
    <w:rsid w:val="00D9236B"/>
    <w:rsid w:val="00D92B8A"/>
    <w:rsid w:val="00D92F33"/>
    <w:rsid w:val="00D93C4E"/>
    <w:rsid w:val="00D950D1"/>
    <w:rsid w:val="00D96355"/>
    <w:rsid w:val="00D97E55"/>
    <w:rsid w:val="00DA1F4F"/>
    <w:rsid w:val="00DA2F09"/>
    <w:rsid w:val="00DA6F1D"/>
    <w:rsid w:val="00DA7C15"/>
    <w:rsid w:val="00DB0101"/>
    <w:rsid w:val="00DB0190"/>
    <w:rsid w:val="00DB0C33"/>
    <w:rsid w:val="00DB17C7"/>
    <w:rsid w:val="00DB4F70"/>
    <w:rsid w:val="00DB606C"/>
    <w:rsid w:val="00DB6A7B"/>
    <w:rsid w:val="00DC08D9"/>
    <w:rsid w:val="00DC11EE"/>
    <w:rsid w:val="00DC418F"/>
    <w:rsid w:val="00DC5309"/>
    <w:rsid w:val="00DC53B3"/>
    <w:rsid w:val="00DD1470"/>
    <w:rsid w:val="00DE1C2E"/>
    <w:rsid w:val="00DE3E1B"/>
    <w:rsid w:val="00DE501D"/>
    <w:rsid w:val="00DE7C4C"/>
    <w:rsid w:val="00DF072C"/>
    <w:rsid w:val="00DF149B"/>
    <w:rsid w:val="00DF2807"/>
    <w:rsid w:val="00DF2ED6"/>
    <w:rsid w:val="00DF3184"/>
    <w:rsid w:val="00DF3DF1"/>
    <w:rsid w:val="00DF4549"/>
    <w:rsid w:val="00DF4D8D"/>
    <w:rsid w:val="00DF6830"/>
    <w:rsid w:val="00E012C3"/>
    <w:rsid w:val="00E027AF"/>
    <w:rsid w:val="00E03EF7"/>
    <w:rsid w:val="00E06517"/>
    <w:rsid w:val="00E07D88"/>
    <w:rsid w:val="00E168C5"/>
    <w:rsid w:val="00E17766"/>
    <w:rsid w:val="00E2177F"/>
    <w:rsid w:val="00E227C2"/>
    <w:rsid w:val="00E2606D"/>
    <w:rsid w:val="00E27BC9"/>
    <w:rsid w:val="00E3028A"/>
    <w:rsid w:val="00E3129A"/>
    <w:rsid w:val="00E317CF"/>
    <w:rsid w:val="00E34299"/>
    <w:rsid w:val="00E354C7"/>
    <w:rsid w:val="00E35F82"/>
    <w:rsid w:val="00E36E36"/>
    <w:rsid w:val="00E40CA3"/>
    <w:rsid w:val="00E42492"/>
    <w:rsid w:val="00E42DBB"/>
    <w:rsid w:val="00E44889"/>
    <w:rsid w:val="00E45FE2"/>
    <w:rsid w:val="00E516D4"/>
    <w:rsid w:val="00E5266E"/>
    <w:rsid w:val="00E5615C"/>
    <w:rsid w:val="00E561A0"/>
    <w:rsid w:val="00E56514"/>
    <w:rsid w:val="00E56BFD"/>
    <w:rsid w:val="00E5724E"/>
    <w:rsid w:val="00E60111"/>
    <w:rsid w:val="00E60817"/>
    <w:rsid w:val="00E60C91"/>
    <w:rsid w:val="00E622FD"/>
    <w:rsid w:val="00E636E3"/>
    <w:rsid w:val="00E64EEE"/>
    <w:rsid w:val="00E65877"/>
    <w:rsid w:val="00E664B7"/>
    <w:rsid w:val="00E700C1"/>
    <w:rsid w:val="00E70CED"/>
    <w:rsid w:val="00E71272"/>
    <w:rsid w:val="00E7165A"/>
    <w:rsid w:val="00E717E3"/>
    <w:rsid w:val="00E71850"/>
    <w:rsid w:val="00E75C1E"/>
    <w:rsid w:val="00E76FC1"/>
    <w:rsid w:val="00E77487"/>
    <w:rsid w:val="00E77681"/>
    <w:rsid w:val="00E77B1D"/>
    <w:rsid w:val="00E805F7"/>
    <w:rsid w:val="00E82DC0"/>
    <w:rsid w:val="00E875D8"/>
    <w:rsid w:val="00E87F75"/>
    <w:rsid w:val="00E90948"/>
    <w:rsid w:val="00E91758"/>
    <w:rsid w:val="00E9505F"/>
    <w:rsid w:val="00E95431"/>
    <w:rsid w:val="00E955D7"/>
    <w:rsid w:val="00E9791B"/>
    <w:rsid w:val="00E97ABB"/>
    <w:rsid w:val="00EA27EB"/>
    <w:rsid w:val="00EA31F3"/>
    <w:rsid w:val="00EA4149"/>
    <w:rsid w:val="00EA4EBC"/>
    <w:rsid w:val="00EA5940"/>
    <w:rsid w:val="00EA64E3"/>
    <w:rsid w:val="00EB08EB"/>
    <w:rsid w:val="00EB11F0"/>
    <w:rsid w:val="00EB27D5"/>
    <w:rsid w:val="00EB3FAF"/>
    <w:rsid w:val="00EB3FCD"/>
    <w:rsid w:val="00EB568C"/>
    <w:rsid w:val="00EB5699"/>
    <w:rsid w:val="00EB5F9E"/>
    <w:rsid w:val="00EB6884"/>
    <w:rsid w:val="00EB695C"/>
    <w:rsid w:val="00EC0206"/>
    <w:rsid w:val="00EC1712"/>
    <w:rsid w:val="00EC37D6"/>
    <w:rsid w:val="00EC3DE0"/>
    <w:rsid w:val="00EC5164"/>
    <w:rsid w:val="00EC522C"/>
    <w:rsid w:val="00EC5CC3"/>
    <w:rsid w:val="00EC672C"/>
    <w:rsid w:val="00ED1003"/>
    <w:rsid w:val="00ED18DC"/>
    <w:rsid w:val="00ED3473"/>
    <w:rsid w:val="00ED61B8"/>
    <w:rsid w:val="00ED69FD"/>
    <w:rsid w:val="00EE1534"/>
    <w:rsid w:val="00EE35DF"/>
    <w:rsid w:val="00EE4434"/>
    <w:rsid w:val="00EF0020"/>
    <w:rsid w:val="00EF09FF"/>
    <w:rsid w:val="00EF210B"/>
    <w:rsid w:val="00EF2299"/>
    <w:rsid w:val="00F03FB0"/>
    <w:rsid w:val="00F0477A"/>
    <w:rsid w:val="00F05C36"/>
    <w:rsid w:val="00F07568"/>
    <w:rsid w:val="00F10C60"/>
    <w:rsid w:val="00F11EE7"/>
    <w:rsid w:val="00F14A2D"/>
    <w:rsid w:val="00F15323"/>
    <w:rsid w:val="00F16240"/>
    <w:rsid w:val="00F16D16"/>
    <w:rsid w:val="00F176A4"/>
    <w:rsid w:val="00F20137"/>
    <w:rsid w:val="00F20A5C"/>
    <w:rsid w:val="00F20CC7"/>
    <w:rsid w:val="00F215D7"/>
    <w:rsid w:val="00F21CD3"/>
    <w:rsid w:val="00F223EF"/>
    <w:rsid w:val="00F23210"/>
    <w:rsid w:val="00F25DF4"/>
    <w:rsid w:val="00F310A1"/>
    <w:rsid w:val="00F3166D"/>
    <w:rsid w:val="00F35F30"/>
    <w:rsid w:val="00F364C7"/>
    <w:rsid w:val="00F44A67"/>
    <w:rsid w:val="00F45059"/>
    <w:rsid w:val="00F478DD"/>
    <w:rsid w:val="00F47F63"/>
    <w:rsid w:val="00F50BBE"/>
    <w:rsid w:val="00F51140"/>
    <w:rsid w:val="00F5251B"/>
    <w:rsid w:val="00F54162"/>
    <w:rsid w:val="00F54FBF"/>
    <w:rsid w:val="00F5595F"/>
    <w:rsid w:val="00F57941"/>
    <w:rsid w:val="00F60B13"/>
    <w:rsid w:val="00F60EE0"/>
    <w:rsid w:val="00F6150C"/>
    <w:rsid w:val="00F61AF2"/>
    <w:rsid w:val="00F61EF6"/>
    <w:rsid w:val="00F622E8"/>
    <w:rsid w:val="00F63DB2"/>
    <w:rsid w:val="00F64B6C"/>
    <w:rsid w:val="00F65981"/>
    <w:rsid w:val="00F6703A"/>
    <w:rsid w:val="00F706F1"/>
    <w:rsid w:val="00F74BDB"/>
    <w:rsid w:val="00F74CBE"/>
    <w:rsid w:val="00F80682"/>
    <w:rsid w:val="00F83030"/>
    <w:rsid w:val="00F85018"/>
    <w:rsid w:val="00F86575"/>
    <w:rsid w:val="00F90FAD"/>
    <w:rsid w:val="00F91B37"/>
    <w:rsid w:val="00F92A5D"/>
    <w:rsid w:val="00F9413A"/>
    <w:rsid w:val="00F94771"/>
    <w:rsid w:val="00F950B2"/>
    <w:rsid w:val="00F95583"/>
    <w:rsid w:val="00F96491"/>
    <w:rsid w:val="00FA48C5"/>
    <w:rsid w:val="00FA4BFB"/>
    <w:rsid w:val="00FA5B5B"/>
    <w:rsid w:val="00FA7873"/>
    <w:rsid w:val="00FB019F"/>
    <w:rsid w:val="00FB1E5B"/>
    <w:rsid w:val="00FB3ECB"/>
    <w:rsid w:val="00FB6A04"/>
    <w:rsid w:val="00FC1698"/>
    <w:rsid w:val="00FC3F7B"/>
    <w:rsid w:val="00FC51EB"/>
    <w:rsid w:val="00FC543B"/>
    <w:rsid w:val="00FC5533"/>
    <w:rsid w:val="00FD2BC3"/>
    <w:rsid w:val="00FD2CC4"/>
    <w:rsid w:val="00FD33C1"/>
    <w:rsid w:val="00FD5A65"/>
    <w:rsid w:val="00FE15CD"/>
    <w:rsid w:val="00FE3830"/>
    <w:rsid w:val="00FE52A1"/>
    <w:rsid w:val="00FE681C"/>
    <w:rsid w:val="00FE7573"/>
    <w:rsid w:val="00FE76BC"/>
    <w:rsid w:val="00FF159F"/>
    <w:rsid w:val="00FF2841"/>
    <w:rsid w:val="00FF2A4F"/>
    <w:rsid w:val="00FF2C86"/>
    <w:rsid w:val="00FF4EFD"/>
    <w:rsid w:val="00FF4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0A33D5FD"/>
  <w15:docId w15:val="{B006A9B4-CEA7-4B53-90C8-0C7602AAA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E05FA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05FA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05FA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05FA"/>
    <w:pPr>
      <w:keepNext/>
      <w:keepLines/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ablecaption-label">
    <w:name w:val="table__caption-label"/>
    <w:basedOn w:val="DefaultParagraphFont"/>
    <w:rsid w:val="006F5461"/>
  </w:style>
  <w:style w:type="character" w:styleId="LineNumber">
    <w:name w:val="line number"/>
    <w:basedOn w:val="DefaultParagraphFont"/>
    <w:uiPriority w:val="99"/>
    <w:semiHidden/>
    <w:unhideWhenUsed/>
    <w:rsid w:val="00036148"/>
  </w:style>
  <w:style w:type="character" w:styleId="CommentReference">
    <w:name w:val="annotation reference"/>
    <w:basedOn w:val="DefaultParagraphFont"/>
    <w:uiPriority w:val="99"/>
    <w:semiHidden/>
    <w:unhideWhenUsed/>
    <w:rsid w:val="00DE50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50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50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50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501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50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01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E3C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3C67"/>
  </w:style>
  <w:style w:type="paragraph" w:styleId="Footer">
    <w:name w:val="footer"/>
    <w:basedOn w:val="Normal"/>
    <w:link w:val="FooterChar"/>
    <w:uiPriority w:val="99"/>
    <w:unhideWhenUsed/>
    <w:rsid w:val="008E3C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3C67"/>
  </w:style>
  <w:style w:type="paragraph" w:styleId="ListParagraph">
    <w:name w:val="List Paragraph"/>
    <w:basedOn w:val="Normal"/>
    <w:uiPriority w:val="99"/>
    <w:qFormat/>
    <w:rsid w:val="00DA6F1D"/>
    <w:pPr>
      <w:spacing w:after="200" w:line="276" w:lineRule="auto"/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E05F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05F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05F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05F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NoSpacing">
    <w:name w:val="No Spacing"/>
    <w:uiPriority w:val="1"/>
    <w:qFormat/>
    <w:rsid w:val="004E05F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4E05F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E05FA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E05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uiPriority w:val="99"/>
    <w:semiHidden/>
    <w:rsid w:val="004E05FA"/>
    <w:pPr>
      <w:spacing w:after="0" w:line="240" w:lineRule="auto"/>
    </w:pPr>
  </w:style>
  <w:style w:type="paragraph" w:customStyle="1" w:styleId="DefaultText">
    <w:name w:val="Default Text"/>
    <w:uiPriority w:val="99"/>
    <w:rsid w:val="004E05FA"/>
    <w:pPr>
      <w:widowControl w:val="0"/>
      <w:snapToGri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  <w:lang w:val="en-US"/>
    </w:rPr>
  </w:style>
  <w:style w:type="paragraph" w:customStyle="1" w:styleId="NormalArial">
    <w:name w:val="Normal + Arial"/>
    <w:aliases w:val="9 pt"/>
    <w:basedOn w:val="Normal"/>
    <w:uiPriority w:val="99"/>
    <w:rsid w:val="004E05FA"/>
    <w:pPr>
      <w:numPr>
        <w:numId w:val="1"/>
      </w:numPr>
      <w:spacing w:after="60" w:line="220" w:lineRule="exact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68">
    <w:name w:val="xl68"/>
    <w:basedOn w:val="Normal"/>
    <w:uiPriority w:val="99"/>
    <w:rsid w:val="004E05FA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uiPriority w:val="99"/>
    <w:rsid w:val="004E05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uiPriority w:val="99"/>
    <w:rsid w:val="004E05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uiPriority w:val="99"/>
    <w:rsid w:val="004E05F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uiPriority w:val="99"/>
    <w:rsid w:val="004E05FA"/>
    <w:pPr>
      <w:shd w:val="clear" w:color="auto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uiPriority w:val="99"/>
    <w:rsid w:val="004E05FA"/>
    <w:pPr>
      <w:shd w:val="clear" w:color="auto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4E05FA"/>
    <w:pPr>
      <w:pBdr>
        <w:top w:val="single" w:sz="8" w:space="0" w:color="auto"/>
      </w:pBdr>
      <w:shd w:val="clear" w:color="auto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4E05FA"/>
    <w:pPr>
      <w:shd w:val="clear" w:color="auto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4E05FA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4E05FA"/>
    <w:pPr>
      <w:shd w:val="clear" w:color="auto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uiPriority w:val="99"/>
    <w:rsid w:val="004E05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uiPriority w:val="99"/>
    <w:rsid w:val="004E05F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oldable-text">
    <w:name w:val="foldable-text"/>
    <w:basedOn w:val="DefaultParagraphFont"/>
    <w:rsid w:val="004E05FA"/>
  </w:style>
  <w:style w:type="character" w:customStyle="1" w:styleId="text-with-line-breaks">
    <w:name w:val="text-with-line-breaks"/>
    <w:basedOn w:val="DefaultParagraphFont"/>
    <w:rsid w:val="004E05FA"/>
  </w:style>
  <w:style w:type="table" w:styleId="TableGrid">
    <w:name w:val="Table Grid"/>
    <w:basedOn w:val="TableNormal"/>
    <w:uiPriority w:val="59"/>
    <w:rsid w:val="004E05F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semiHidden/>
    <w:unhideWhenUsed/>
    <w:rsid w:val="004E05F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EC37D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font5">
    <w:name w:val="font5"/>
    <w:basedOn w:val="Normal"/>
    <w:rsid w:val="00235CC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eastAsia="en-GB"/>
    </w:rPr>
  </w:style>
  <w:style w:type="paragraph" w:customStyle="1" w:styleId="font6">
    <w:name w:val="font6"/>
    <w:basedOn w:val="Normal"/>
    <w:rsid w:val="00235CC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en-GB"/>
    </w:rPr>
  </w:style>
  <w:style w:type="paragraph" w:customStyle="1" w:styleId="xl78">
    <w:name w:val="xl78"/>
    <w:basedOn w:val="Normal"/>
    <w:rsid w:val="00235CC7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235CC7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0">
    <w:name w:val="xl80"/>
    <w:basedOn w:val="Normal"/>
    <w:rsid w:val="00235CC7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1">
    <w:name w:val="xl81"/>
    <w:basedOn w:val="Normal"/>
    <w:rsid w:val="00235CC7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2">
    <w:name w:val="xl82"/>
    <w:basedOn w:val="Normal"/>
    <w:rsid w:val="00235CC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3">
    <w:name w:val="xl83"/>
    <w:basedOn w:val="Normal"/>
    <w:rsid w:val="00235CC7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84">
    <w:name w:val="xl84"/>
    <w:basedOn w:val="Normal"/>
    <w:rsid w:val="00235CC7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85">
    <w:name w:val="xl85"/>
    <w:basedOn w:val="Normal"/>
    <w:rsid w:val="00235CC7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6">
    <w:name w:val="xl86"/>
    <w:basedOn w:val="Normal"/>
    <w:rsid w:val="00235CC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7">
    <w:name w:val="xl87"/>
    <w:basedOn w:val="Normal"/>
    <w:rsid w:val="00235CC7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8">
    <w:name w:val="xl88"/>
    <w:basedOn w:val="Normal"/>
    <w:rsid w:val="00235CC7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9">
    <w:name w:val="xl89"/>
    <w:basedOn w:val="Normal"/>
    <w:rsid w:val="00235C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0">
    <w:name w:val="xl90"/>
    <w:basedOn w:val="Normal"/>
    <w:rsid w:val="00235C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06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4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9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8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6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7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8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1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7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7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3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4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8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3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4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9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1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3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2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8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>
  <element uid="9920fcc9-9f43-4d43-9e3e-b98a219cfd55" value=""/>
</sisl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140259-4492-4D8C-9D12-E0F4FB9125C0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89EE4E1A-3707-4D65-BD44-AE870D4C8A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9</Pages>
  <Words>1672</Words>
  <Characters>9534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rck</Company>
  <LinksUpToDate>false</LinksUpToDate>
  <CharactersWithSpaces>11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yony armson</dc:creator>
  <cp:lastModifiedBy>Bryony Armson</cp:lastModifiedBy>
  <cp:revision>5</cp:revision>
  <cp:lastPrinted>2018-08-17T12:30:00Z</cp:lastPrinted>
  <dcterms:created xsi:type="dcterms:W3CDTF">2018-09-28T12:53:00Z</dcterms:created>
  <dcterms:modified xsi:type="dcterms:W3CDTF">2018-10-01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transboundary-and-emerging-diseases</vt:lpwstr>
  </property>
  <property fmtid="{D5CDD505-2E9C-101B-9397-08002B2CF9AE}" pid="19" name="Mendeley Recent Style Name 8_1">
    <vt:lpwstr>Transboundary and Emerging Diseases</vt:lpwstr>
  </property>
  <property fmtid="{D5CDD505-2E9C-101B-9397-08002B2CF9AE}" pid="20" name="Mendeley Recent Style Id 9_1">
    <vt:lpwstr>http://www.zotero.org/styles/veterinary-microbiology</vt:lpwstr>
  </property>
  <property fmtid="{D5CDD505-2E9C-101B-9397-08002B2CF9AE}" pid="21" name="Mendeley Recent Style Name 9_1">
    <vt:lpwstr>Veterinary Microbi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6a20ec9-5cbb-38b1-920d-2bc2e0989273</vt:lpwstr>
  </property>
  <property fmtid="{D5CDD505-2E9C-101B-9397-08002B2CF9AE}" pid="24" name="Mendeley Citation Style_1">
    <vt:lpwstr>http://www.zotero.org/styles/transboundary-and-emerging-diseases</vt:lpwstr>
  </property>
  <property fmtid="{D5CDD505-2E9C-101B-9397-08002B2CF9AE}" pid="25" name="docIndexRef">
    <vt:lpwstr>edeb0cae-3f33-4927-828e-a10c448a9c10</vt:lpwstr>
  </property>
  <property fmtid="{D5CDD505-2E9C-101B-9397-08002B2CF9AE}" pid="26" name="bjSaver">
    <vt:lpwstr>iCsCgvgH5vCHctsM+4LYES6l/0kvfLCM</vt:lpwstr>
  </property>
  <property fmtid="{D5CDD505-2E9C-101B-9397-08002B2CF9AE}" pid="27" name="bjDocumentLabelXML">
    <vt:lpwstr>&lt;?xml version="1.0" encoding="us-ascii"?&gt;&lt;sisl xmlns:xsi="http://www.w3.org/2001/XMLSchema-instance" xmlns:xsd="http://www.w3.org/2001/XMLSchema" sislVersion="0" policy="a10f9ac0-5937-4b4f-b459-96aedd9ed2c5" xmlns="http://www.boldonjames.com/2008/01/sie/i</vt:lpwstr>
  </property>
  <property fmtid="{D5CDD505-2E9C-101B-9397-08002B2CF9AE}" pid="28" name="bjDocumentLabelXML-0">
    <vt:lpwstr>nternal/label"&gt;&lt;element uid="9920fcc9-9f43-4d43-9e3e-b98a219cfd55" value="" /&gt;&lt;/sisl&gt;</vt:lpwstr>
  </property>
  <property fmtid="{D5CDD505-2E9C-101B-9397-08002B2CF9AE}" pid="29" name="bjDocumentSecurityLabel">
    <vt:lpwstr>Not Classified</vt:lpwstr>
  </property>
  <property fmtid="{D5CDD505-2E9C-101B-9397-08002B2CF9AE}" pid="30" name="_NewReviewCycle">
    <vt:lpwstr/>
  </property>
</Properties>
</file>